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605A2" w14:textId="7B87E41B" w:rsidR="00FA6D2D" w:rsidRDefault="00FA6D2D" w:rsidP="00FA6D2D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Online </w:t>
      </w:r>
      <w:r w:rsidR="00AA6DB1">
        <w:rPr>
          <w:rFonts w:asciiTheme="majorBidi" w:hAnsiTheme="majorBidi" w:cstheme="majorBidi"/>
          <w:b/>
          <w:bCs/>
          <w:kern w:val="0"/>
          <w:sz w:val="24"/>
          <w:szCs w:val="24"/>
        </w:rPr>
        <w:t>Supplement</w:t>
      </w:r>
    </w:p>
    <w:p w14:paraId="7D148CCF" w14:textId="3BBE9618" w:rsidR="00DA2D17" w:rsidRPr="00966665" w:rsidRDefault="00323D8C" w:rsidP="00FA6D2D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vertAlign w:val="superscript"/>
          <w:lang w:eastAsia="en-US"/>
        </w:rPr>
        <w:t>18</w:t>
      </w: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F-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Fluorothymidine</w:t>
      </w: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PET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is an Early and Superior Predictor of </w:t>
      </w:r>
      <w:r w:rsidR="00FA6D2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Progression-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Free Survival Following </w:t>
      </w:r>
      <w:proofErr w:type="spellStart"/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Chemoimmunotherapy</w:t>
      </w:r>
      <w:proofErr w:type="spellEnd"/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of Diffuse Large B</w:t>
      </w: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Cell Lymphoma: A Multicenter Study </w:t>
      </w:r>
      <w:r w:rsidR="00C2677D" w:rsidRPr="00966665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</w:t>
      </w:r>
    </w:p>
    <w:p w14:paraId="0C48684B" w14:textId="2ACC7B8E" w:rsidR="00505159" w:rsidRDefault="00505159" w:rsidP="00E30FF0">
      <w:pPr>
        <w:autoSpaceDE w:val="0"/>
        <w:autoSpaceDN w:val="0"/>
        <w:adjustRightInd w:val="0"/>
        <w:spacing w:line="480" w:lineRule="auto"/>
        <w:jc w:val="left"/>
        <w:rPr>
          <w:rFonts w:asciiTheme="majorBidi" w:eastAsia="HelveticaNeue-LightCond" w:hAnsiTheme="majorBidi" w:cstheme="majorBidi"/>
          <w:kern w:val="0"/>
          <w:sz w:val="24"/>
          <w:szCs w:val="24"/>
        </w:rPr>
      </w:pPr>
    </w:p>
    <w:p w14:paraId="01ACBE5F" w14:textId="460F6529" w:rsidR="00D74916" w:rsidRPr="00D74916" w:rsidRDefault="00D74916" w:rsidP="00E30FF0">
      <w:pPr>
        <w:autoSpaceDE w:val="0"/>
        <w:autoSpaceDN w:val="0"/>
        <w:adjustRightInd w:val="0"/>
        <w:spacing w:line="480" w:lineRule="auto"/>
        <w:jc w:val="left"/>
        <w:rPr>
          <w:rFonts w:asciiTheme="majorBidi" w:eastAsia="HelveticaNeue-LightCond" w:hAnsiTheme="majorBidi" w:cstheme="majorBidi"/>
          <w:b/>
          <w:bCs/>
          <w:kern w:val="0"/>
          <w:sz w:val="24"/>
          <w:szCs w:val="24"/>
        </w:rPr>
      </w:pPr>
      <w:r w:rsidRPr="00D74916">
        <w:rPr>
          <w:rFonts w:asciiTheme="majorBidi" w:eastAsia="HelveticaNeue-LightCond" w:hAnsiTheme="majorBidi" w:cstheme="majorBidi" w:hint="eastAsia"/>
          <w:b/>
          <w:bCs/>
          <w:kern w:val="0"/>
          <w:sz w:val="24"/>
          <w:szCs w:val="24"/>
        </w:rPr>
        <w:t>A</w:t>
      </w:r>
      <w:r w:rsidRPr="00D74916">
        <w:rPr>
          <w:rFonts w:asciiTheme="majorBidi" w:eastAsia="HelveticaNeue-LightCond" w:hAnsiTheme="majorBidi" w:cstheme="majorBidi"/>
          <w:b/>
          <w:bCs/>
          <w:kern w:val="0"/>
          <w:sz w:val="24"/>
          <w:szCs w:val="24"/>
        </w:rPr>
        <w:t>uthors</w:t>
      </w:r>
    </w:p>
    <w:p w14:paraId="4E6B8169" w14:textId="27A8A82C" w:rsidR="00DA2D17" w:rsidRPr="00966665" w:rsidRDefault="00DA2D17" w:rsidP="00E30FF0">
      <w:pPr>
        <w:autoSpaceDE w:val="0"/>
        <w:autoSpaceDN w:val="0"/>
        <w:adjustRightInd w:val="0"/>
        <w:spacing w:line="480" w:lineRule="auto"/>
        <w:jc w:val="left"/>
        <w:rPr>
          <w:rFonts w:asciiTheme="majorBidi" w:eastAsia="HelveticaNeue-LightCond" w:hAnsiTheme="majorBidi" w:cstheme="majorBidi"/>
          <w:kern w:val="0"/>
          <w:sz w:val="24"/>
          <w:szCs w:val="24"/>
        </w:rPr>
      </w:pP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Ryogo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Minamimoto,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,2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MD, PhD, Luis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Fayad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3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 Julie Vose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4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, MBA, Jane Meza,</w:t>
      </w:r>
      <w:r w:rsidR="002E24B2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5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PhD,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Ranjana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Advani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2E24B2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6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, Jordan Hankins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A96607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7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MD, Felix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ottaghy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A96607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8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, PhD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 Homer Macapinlac,</w:t>
      </w:r>
      <w:r w:rsidR="00A96607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9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, </w:t>
      </w:r>
      <w:proofErr w:type="spellStart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Alexarder</w:t>
      </w:r>
      <w:proofErr w:type="spellEnd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proofErr w:type="spellStart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Hei</w:t>
      </w:r>
      <w:r w:rsidR="006C488A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n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zel</w:t>
      </w:r>
      <w:proofErr w:type="spellEnd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, 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8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MD, 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Malik E. </w:t>
      </w:r>
      <w:proofErr w:type="spellStart"/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Juweid</w:t>
      </w:r>
      <w:proofErr w:type="spellEnd"/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0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="00E063D5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*,</w:t>
      </w:r>
      <w:r w:rsidR="00E063D5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¥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Andrew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Quon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1,</w:t>
      </w:r>
      <w:r w:rsidR="006D357A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*</w:t>
      </w:r>
    </w:p>
    <w:p w14:paraId="4DABB359" w14:textId="77777777" w:rsidR="00F00D78" w:rsidRPr="00966665" w:rsidRDefault="00F00D78" w:rsidP="00C51206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</w:p>
    <w:p w14:paraId="2DFD2633" w14:textId="63AF34D6" w:rsidR="00CE5946" w:rsidRPr="00966665" w:rsidRDefault="00CE5946" w:rsidP="00C51206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6635BF5A" w14:textId="5B38F6D6" w:rsidR="009C2C98" w:rsidRDefault="00035EBA" w:rsidP="00FA6D2D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74916">
        <w:rPr>
          <w:rFonts w:asciiTheme="majorBidi" w:hAnsiTheme="majorBidi" w:cstheme="majorBidi"/>
          <w:b/>
          <w:bCs/>
          <w:sz w:val="24"/>
          <w:szCs w:val="24"/>
        </w:rPr>
        <w:t>Concordance/d</w:t>
      </w:r>
      <w:r w:rsidR="009C2C98" w:rsidRPr="00D74916">
        <w:rPr>
          <w:rFonts w:asciiTheme="majorBidi" w:hAnsiTheme="majorBidi" w:cstheme="majorBidi"/>
          <w:b/>
          <w:bCs/>
          <w:sz w:val="24"/>
          <w:szCs w:val="24"/>
        </w:rPr>
        <w:t>iscordance of</w:t>
      </w:r>
      <w:r w:rsidRPr="00D74916">
        <w:rPr>
          <w:rFonts w:asciiTheme="majorBidi" w:hAnsiTheme="majorBidi" w:cstheme="majorBidi"/>
          <w:b/>
          <w:bCs/>
          <w:sz w:val="24"/>
          <w:szCs w:val="24"/>
        </w:rPr>
        <w:t xml:space="preserve"> response a</w:t>
      </w:r>
      <w:r w:rsidR="009C2C98" w:rsidRPr="00D74916">
        <w:rPr>
          <w:rFonts w:asciiTheme="majorBidi" w:hAnsiTheme="majorBidi" w:cstheme="majorBidi"/>
          <w:b/>
          <w:bCs/>
          <w:sz w:val="24"/>
          <w:szCs w:val="24"/>
        </w:rPr>
        <w:t xml:space="preserve">ssessment between </w:t>
      </w:r>
      <w:r w:rsidRPr="00D74916">
        <w:rPr>
          <w:rFonts w:asciiTheme="majorBidi" w:hAnsiTheme="majorBidi" w:cstheme="majorBidi"/>
          <w:b/>
          <w:bCs/>
          <w:sz w:val="24"/>
          <w:szCs w:val="24"/>
        </w:rPr>
        <w:t xml:space="preserve">PERCIST and </w:t>
      </w:r>
      <w:proofErr w:type="spellStart"/>
      <w:r w:rsidRPr="00D74916">
        <w:rPr>
          <w:rFonts w:asciiTheme="majorBidi" w:hAnsiTheme="majorBidi" w:cstheme="majorBidi"/>
          <w:b/>
          <w:bCs/>
          <w:sz w:val="24"/>
          <w:szCs w:val="24"/>
        </w:rPr>
        <w:t>iFLT</w:t>
      </w:r>
      <w:proofErr w:type="spellEnd"/>
      <w:r w:rsidRPr="00D74916">
        <w:rPr>
          <w:rFonts w:asciiTheme="majorBidi" w:hAnsiTheme="majorBidi" w:cstheme="majorBidi"/>
          <w:b/>
          <w:bCs/>
          <w:sz w:val="24"/>
          <w:szCs w:val="24"/>
        </w:rPr>
        <w:t>-PET/C vs. patient o</w:t>
      </w:r>
      <w:r w:rsidR="009C2C98" w:rsidRPr="00D74916">
        <w:rPr>
          <w:rFonts w:asciiTheme="majorBidi" w:hAnsiTheme="majorBidi" w:cstheme="majorBidi"/>
          <w:b/>
          <w:bCs/>
          <w:sz w:val="24"/>
          <w:szCs w:val="24"/>
        </w:rPr>
        <w:t>utcome</w:t>
      </w:r>
    </w:p>
    <w:p w14:paraId="3608ED20" w14:textId="635C3A63" w:rsidR="006D70A8" w:rsidRPr="00966665" w:rsidRDefault="0070231F" w:rsidP="003B5027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966665">
        <w:rPr>
          <w:rFonts w:asciiTheme="majorBidi" w:hAnsiTheme="majorBidi" w:cstheme="majorBidi"/>
          <w:sz w:val="24"/>
          <w:szCs w:val="24"/>
        </w:rPr>
        <w:t>Concordance</w:t>
      </w:r>
      <w:r w:rsidR="002A4C31">
        <w:rPr>
          <w:rFonts w:asciiTheme="majorBidi" w:hAnsiTheme="majorBidi" w:cstheme="majorBidi"/>
          <w:sz w:val="24"/>
          <w:szCs w:val="24"/>
        </w:rPr>
        <w:t>/d</w:t>
      </w:r>
      <w:r w:rsidR="00FF48AC" w:rsidRPr="00966665">
        <w:rPr>
          <w:rFonts w:asciiTheme="majorBidi" w:hAnsiTheme="majorBidi" w:cstheme="majorBidi"/>
          <w:sz w:val="24"/>
          <w:szCs w:val="24"/>
        </w:rPr>
        <w:t>iscordance</w:t>
      </w:r>
      <w:r w:rsidRPr="00966665">
        <w:rPr>
          <w:rFonts w:asciiTheme="majorBidi" w:hAnsiTheme="majorBidi" w:cstheme="majorBidi"/>
          <w:sz w:val="24"/>
          <w:szCs w:val="24"/>
        </w:rPr>
        <w:t xml:space="preserve"> of </w:t>
      </w:r>
      <w:r w:rsidR="00FF48AC" w:rsidRPr="00966665">
        <w:rPr>
          <w:rFonts w:asciiTheme="majorBidi" w:hAnsiTheme="majorBidi" w:cstheme="majorBidi"/>
          <w:sz w:val="24"/>
          <w:szCs w:val="24"/>
        </w:rPr>
        <w:t xml:space="preserve">interim </w:t>
      </w:r>
      <w:r w:rsidR="008B2386" w:rsidRPr="00966665">
        <w:rPr>
          <w:rFonts w:asciiTheme="majorBidi" w:hAnsiTheme="majorBidi" w:cstheme="majorBidi"/>
          <w:sz w:val="24"/>
          <w:szCs w:val="24"/>
        </w:rPr>
        <w:t>r</w:t>
      </w:r>
      <w:r w:rsidRPr="00966665">
        <w:rPr>
          <w:rFonts w:asciiTheme="majorBidi" w:hAnsiTheme="majorBidi" w:cstheme="majorBidi"/>
          <w:sz w:val="24"/>
          <w:szCs w:val="24"/>
        </w:rPr>
        <w:t xml:space="preserve">esponse assessment between PERCIST and </w:t>
      </w:r>
      <w:proofErr w:type="spellStart"/>
      <w:r w:rsidR="00FF48AC" w:rsidRPr="00966665">
        <w:rPr>
          <w:rFonts w:asciiTheme="majorBidi" w:hAnsiTheme="majorBidi" w:cstheme="majorBidi"/>
          <w:sz w:val="24"/>
          <w:szCs w:val="24"/>
        </w:rPr>
        <w:t>i</w:t>
      </w:r>
      <w:r w:rsidRPr="00966665">
        <w:rPr>
          <w:rFonts w:asciiTheme="majorBidi" w:hAnsiTheme="majorBidi" w:cstheme="majorBidi"/>
          <w:sz w:val="24"/>
          <w:szCs w:val="24"/>
        </w:rPr>
        <w:t>FLT</w:t>
      </w:r>
      <w:proofErr w:type="spellEnd"/>
      <w:r w:rsidR="00FF48AC" w:rsidRPr="00966665">
        <w:rPr>
          <w:rFonts w:asciiTheme="majorBidi" w:hAnsiTheme="majorBidi" w:cstheme="majorBidi"/>
          <w:sz w:val="24"/>
          <w:szCs w:val="24"/>
        </w:rPr>
        <w:t>-</w:t>
      </w:r>
      <w:r w:rsidR="008B2386" w:rsidRPr="00966665">
        <w:rPr>
          <w:rFonts w:asciiTheme="majorBidi" w:hAnsiTheme="majorBidi" w:cstheme="majorBidi"/>
          <w:sz w:val="24"/>
          <w:szCs w:val="24"/>
        </w:rPr>
        <w:t xml:space="preserve">PET/CT </w:t>
      </w:r>
      <w:r w:rsidR="00FA6D2D">
        <w:rPr>
          <w:rFonts w:asciiTheme="majorBidi" w:hAnsiTheme="majorBidi" w:cstheme="majorBidi"/>
          <w:sz w:val="24"/>
          <w:szCs w:val="24"/>
        </w:rPr>
        <w:t xml:space="preserve">is </w:t>
      </w:r>
      <w:r w:rsidR="008A2412" w:rsidRPr="00966665">
        <w:rPr>
          <w:rFonts w:asciiTheme="majorBidi" w:hAnsiTheme="majorBidi" w:cstheme="majorBidi"/>
          <w:sz w:val="24"/>
          <w:szCs w:val="24"/>
        </w:rPr>
        <w:t xml:space="preserve">shown in Table </w:t>
      </w:r>
      <w:r w:rsidR="00FA6D2D">
        <w:rPr>
          <w:rFonts w:asciiTheme="majorBidi" w:hAnsiTheme="majorBidi" w:cstheme="majorBidi"/>
          <w:sz w:val="24"/>
          <w:szCs w:val="24"/>
        </w:rPr>
        <w:t>1S</w:t>
      </w:r>
      <w:r w:rsidR="002E18D5" w:rsidRPr="00966665">
        <w:rPr>
          <w:rFonts w:asciiTheme="majorBidi" w:hAnsiTheme="majorBidi" w:cstheme="majorBidi"/>
          <w:sz w:val="24"/>
          <w:szCs w:val="24"/>
        </w:rPr>
        <w:t xml:space="preserve">. </w:t>
      </w:r>
    </w:p>
    <w:p w14:paraId="599FB75A" w14:textId="2CF9BAC8" w:rsidR="007264D9" w:rsidRPr="00966665" w:rsidRDefault="005F41A6" w:rsidP="003B5027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4916">
        <w:rPr>
          <w:rFonts w:asciiTheme="majorBidi" w:hAnsiTheme="majorBidi" w:cstheme="majorBidi"/>
          <w:sz w:val="24"/>
          <w:szCs w:val="24"/>
        </w:rPr>
        <w:t>When using PERC</w:t>
      </w:r>
      <w:r w:rsidR="00385966" w:rsidRPr="00D74916">
        <w:rPr>
          <w:rFonts w:asciiTheme="majorBidi" w:hAnsiTheme="majorBidi" w:cstheme="majorBidi"/>
          <w:sz w:val="24"/>
          <w:szCs w:val="24"/>
        </w:rPr>
        <w:t xml:space="preserve">IST </w:t>
      </w:r>
      <w:r w:rsidR="00E459A4" w:rsidRPr="00D74916">
        <w:rPr>
          <w:rFonts w:asciiTheme="majorBidi" w:hAnsiTheme="majorBidi" w:cstheme="majorBidi"/>
          <w:sz w:val="24"/>
          <w:szCs w:val="24"/>
        </w:rPr>
        <w:t xml:space="preserve">in comparison with </w:t>
      </w:r>
      <w:proofErr w:type="spellStart"/>
      <w:r w:rsidR="00E459A4" w:rsidRPr="00D74916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="00E459A4" w:rsidRPr="00D74916">
        <w:rPr>
          <w:rFonts w:asciiTheme="majorBidi" w:hAnsiTheme="majorBidi" w:cstheme="majorBidi"/>
          <w:sz w:val="24"/>
          <w:szCs w:val="24"/>
        </w:rPr>
        <w:t>-PET/CT</w:t>
      </w:r>
      <w:r w:rsidR="00385966" w:rsidRPr="00D74916">
        <w:rPr>
          <w:rFonts w:asciiTheme="majorBidi" w:hAnsiTheme="majorBidi" w:cstheme="majorBidi"/>
          <w:sz w:val="24"/>
          <w:szCs w:val="24"/>
        </w:rPr>
        <w:t>, 71 patients (77.2%</w:t>
      </w:r>
      <w:r w:rsidR="00F365D6" w:rsidRPr="00D74916">
        <w:rPr>
          <w:rFonts w:asciiTheme="majorBidi" w:hAnsiTheme="majorBidi" w:cstheme="majorBidi"/>
          <w:sz w:val="24"/>
          <w:szCs w:val="24"/>
        </w:rPr>
        <w:t xml:space="preserve">) </w:t>
      </w:r>
      <w:r w:rsidR="00385966" w:rsidRPr="00D74916">
        <w:rPr>
          <w:rFonts w:asciiTheme="majorBidi" w:hAnsiTheme="majorBidi" w:cstheme="majorBidi"/>
          <w:sz w:val="24"/>
          <w:szCs w:val="24"/>
        </w:rPr>
        <w:t xml:space="preserve">had concordant response classification (CMR and FLT negative or PMR, SMD and PMD and FLT positive) while 21 patients had discordant response classification. The </w:t>
      </w:r>
      <w:r w:rsidR="0065554F" w:rsidRPr="00D74916">
        <w:rPr>
          <w:rFonts w:asciiTheme="majorBidi" w:hAnsiTheme="majorBidi" w:cstheme="majorBidi"/>
          <w:sz w:val="24"/>
          <w:szCs w:val="24"/>
        </w:rPr>
        <w:t xml:space="preserve">pattern of </w:t>
      </w:r>
      <w:r w:rsidR="007264D9" w:rsidRPr="00D74916">
        <w:rPr>
          <w:rFonts w:asciiTheme="majorBidi" w:hAnsiTheme="majorBidi" w:cstheme="majorBidi"/>
          <w:sz w:val="24"/>
          <w:szCs w:val="24"/>
        </w:rPr>
        <w:t>concordance/</w:t>
      </w:r>
      <w:r w:rsidR="00385966" w:rsidRPr="00D74916">
        <w:rPr>
          <w:rFonts w:asciiTheme="majorBidi" w:hAnsiTheme="majorBidi" w:cstheme="majorBidi"/>
          <w:sz w:val="24"/>
          <w:szCs w:val="24"/>
        </w:rPr>
        <w:t xml:space="preserve">discordance </w:t>
      </w:r>
      <w:r w:rsidRPr="00D74916">
        <w:rPr>
          <w:rFonts w:asciiTheme="majorBidi" w:hAnsiTheme="majorBidi" w:cstheme="majorBidi"/>
          <w:sz w:val="24"/>
          <w:szCs w:val="24"/>
        </w:rPr>
        <w:t>using PERC</w:t>
      </w:r>
      <w:r w:rsidR="0017490A" w:rsidRPr="00D74916">
        <w:rPr>
          <w:rFonts w:asciiTheme="majorBidi" w:hAnsiTheme="majorBidi" w:cstheme="majorBidi"/>
          <w:sz w:val="24"/>
          <w:szCs w:val="24"/>
        </w:rPr>
        <w:t xml:space="preserve">IST </w:t>
      </w:r>
      <w:r w:rsidR="00385966" w:rsidRPr="00D74916">
        <w:rPr>
          <w:rFonts w:asciiTheme="majorBidi" w:hAnsiTheme="majorBidi" w:cstheme="majorBidi"/>
          <w:sz w:val="24"/>
          <w:szCs w:val="24"/>
        </w:rPr>
        <w:t xml:space="preserve">was </w:t>
      </w:r>
      <w:r w:rsidR="0065554F" w:rsidRPr="00D74916">
        <w:rPr>
          <w:rFonts w:asciiTheme="majorBidi" w:hAnsiTheme="majorBidi" w:cstheme="majorBidi"/>
          <w:sz w:val="24"/>
          <w:szCs w:val="24"/>
        </w:rPr>
        <w:t xml:space="preserve">similar to that observed with Deauville criteria. </w:t>
      </w:r>
      <w:r w:rsidR="007264D9" w:rsidRPr="00D74916">
        <w:rPr>
          <w:rFonts w:asciiTheme="majorBidi" w:hAnsiTheme="majorBidi" w:cstheme="majorBidi"/>
          <w:sz w:val="24"/>
          <w:szCs w:val="24"/>
        </w:rPr>
        <w:t>Eleven of the 26 patients (42.3%) with positive PERCIST</w:t>
      </w:r>
      <w:r w:rsidR="002A4C31" w:rsidRPr="00D74916">
        <w:rPr>
          <w:rFonts w:asciiTheme="majorBidi" w:hAnsiTheme="majorBidi" w:cstheme="majorBidi"/>
          <w:sz w:val="24"/>
          <w:szCs w:val="24"/>
        </w:rPr>
        <w:t xml:space="preserve"> were </w:t>
      </w:r>
      <w:proofErr w:type="spellStart"/>
      <w:r w:rsidR="002A4C31" w:rsidRPr="00D74916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="002A4C31" w:rsidRPr="00D74916">
        <w:rPr>
          <w:rFonts w:asciiTheme="majorBidi" w:hAnsiTheme="majorBidi" w:cstheme="majorBidi"/>
          <w:sz w:val="24"/>
          <w:szCs w:val="24"/>
        </w:rPr>
        <w:t>-PET/CT negative with ~ 91% (</w:t>
      </w:r>
      <w:r w:rsidR="007264D9" w:rsidRPr="00D74916">
        <w:rPr>
          <w:rFonts w:asciiTheme="majorBidi" w:hAnsiTheme="majorBidi" w:cstheme="majorBidi"/>
          <w:sz w:val="24"/>
          <w:szCs w:val="24"/>
        </w:rPr>
        <w:t>10/11</w:t>
      </w:r>
      <w:r w:rsidR="002A4C31" w:rsidRPr="00D74916">
        <w:rPr>
          <w:rFonts w:asciiTheme="majorBidi" w:hAnsiTheme="majorBidi" w:cstheme="majorBidi"/>
          <w:sz w:val="24"/>
          <w:szCs w:val="24"/>
        </w:rPr>
        <w:t>)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 remain</w:t>
      </w:r>
      <w:r w:rsidR="002A4C31" w:rsidRPr="00D74916">
        <w:rPr>
          <w:rFonts w:asciiTheme="majorBidi" w:hAnsiTheme="majorBidi" w:cstheme="majorBidi"/>
          <w:sz w:val="24"/>
          <w:szCs w:val="24"/>
        </w:rPr>
        <w:t>ing</w:t>
      </w:r>
      <w:r w:rsidR="00FA6D2D">
        <w:rPr>
          <w:rFonts w:asciiTheme="majorBidi" w:hAnsiTheme="majorBidi" w:cstheme="majorBidi"/>
          <w:sz w:val="24"/>
          <w:szCs w:val="24"/>
        </w:rPr>
        <w:t xml:space="preserve"> progression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-free at 7.8 to 60.0 months (median, 38.2 </w:t>
      </w:r>
      <w:r w:rsidR="007264D9" w:rsidRPr="00D74916">
        <w:rPr>
          <w:rFonts w:asciiTheme="majorBidi" w:hAnsiTheme="majorBidi" w:cstheme="majorBidi"/>
          <w:sz w:val="24"/>
          <w:szCs w:val="24"/>
        </w:rPr>
        <w:lastRenderedPageBreak/>
        <w:t>months) of follow-up; the estimate</w:t>
      </w:r>
      <w:r w:rsidR="00D26066">
        <w:rPr>
          <w:rFonts w:asciiTheme="majorBidi" w:hAnsiTheme="majorBidi" w:cstheme="majorBidi"/>
          <w:sz w:val="24"/>
          <w:szCs w:val="24"/>
        </w:rPr>
        <w:t>d 3- and 5- year P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FS rates in this group is 88.9% and 88.9% respectively. </w:t>
      </w:r>
      <w:r w:rsidR="00873B20" w:rsidRPr="00D74916">
        <w:rPr>
          <w:rFonts w:asciiTheme="majorBidi" w:hAnsiTheme="majorBidi" w:cstheme="majorBidi"/>
          <w:sz w:val="24"/>
          <w:szCs w:val="24"/>
        </w:rPr>
        <w:t>On the other hand, 7 o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f the 15 patients </w:t>
      </w:r>
      <w:r w:rsidR="00873B20" w:rsidRPr="00D74916">
        <w:rPr>
          <w:rFonts w:asciiTheme="majorBidi" w:hAnsiTheme="majorBidi" w:cstheme="majorBidi"/>
          <w:sz w:val="24"/>
          <w:szCs w:val="24"/>
        </w:rPr>
        <w:t xml:space="preserve">(47%) </w:t>
      </w:r>
      <w:r w:rsidR="007264D9" w:rsidRPr="00D74916">
        <w:rPr>
          <w:rFonts w:asciiTheme="majorBidi" w:hAnsiTheme="majorBidi" w:cstheme="majorBidi"/>
          <w:sz w:val="24"/>
          <w:szCs w:val="24"/>
        </w:rPr>
        <w:t>with concordant response classifi</w:t>
      </w:r>
      <w:r w:rsidR="00873B20" w:rsidRPr="00D74916">
        <w:rPr>
          <w:rFonts w:asciiTheme="majorBidi" w:hAnsiTheme="majorBidi" w:cstheme="majorBidi"/>
          <w:sz w:val="24"/>
          <w:szCs w:val="24"/>
        </w:rPr>
        <w:t xml:space="preserve">cation of persistent disease </w:t>
      </w:r>
      <w:r w:rsidR="001E348F">
        <w:rPr>
          <w:rFonts w:asciiTheme="majorBidi" w:hAnsiTheme="majorBidi" w:cstheme="majorBidi"/>
          <w:sz w:val="24"/>
          <w:szCs w:val="24"/>
        </w:rPr>
        <w:t>progressed</w:t>
      </w:r>
      <w:r w:rsidR="00D26066">
        <w:rPr>
          <w:rFonts w:asciiTheme="majorBidi" w:hAnsiTheme="majorBidi" w:cstheme="majorBidi"/>
          <w:sz w:val="24"/>
          <w:szCs w:val="24"/>
        </w:rPr>
        <w:t xml:space="preserve"> </w:t>
      </w:r>
      <w:r w:rsidR="007264D9" w:rsidRPr="00D74916">
        <w:rPr>
          <w:rFonts w:asciiTheme="majorBidi" w:hAnsiTheme="majorBidi" w:cstheme="majorBidi"/>
          <w:sz w:val="24"/>
          <w:szCs w:val="24"/>
        </w:rPr>
        <w:t>at a median of 3.8 months from</w:t>
      </w:r>
      <w:r w:rsidR="00873B20" w:rsidRPr="00D74916">
        <w:rPr>
          <w:rFonts w:asciiTheme="majorBidi" w:hAnsiTheme="majorBidi" w:cstheme="majorBidi"/>
          <w:sz w:val="24"/>
          <w:szCs w:val="24"/>
        </w:rPr>
        <w:t xml:space="preserve"> the start of R-CHOP or R-EPOCH, 8 remained </w:t>
      </w:r>
      <w:r w:rsidR="00D26066">
        <w:rPr>
          <w:rFonts w:asciiTheme="majorBidi" w:hAnsiTheme="majorBidi" w:cstheme="majorBidi"/>
          <w:sz w:val="24"/>
          <w:szCs w:val="24"/>
        </w:rPr>
        <w:t>progression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-free at 22.1-60.0 months (median, 43.8 months) of follow-up. Here again, only a relatively small fraction of patients who were PERCIST </w:t>
      </w:r>
      <w:r w:rsidR="001E3F48" w:rsidRPr="00D74916">
        <w:rPr>
          <w:rFonts w:asciiTheme="majorBidi" w:hAnsiTheme="majorBidi" w:cstheme="majorBidi"/>
          <w:sz w:val="24"/>
          <w:szCs w:val="24"/>
        </w:rPr>
        <w:t xml:space="preserve">negative 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were </w:t>
      </w:r>
      <w:proofErr w:type="spellStart"/>
      <w:r w:rsidR="007264D9" w:rsidRPr="00D74916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="007264D9" w:rsidRPr="00D74916">
        <w:rPr>
          <w:rFonts w:asciiTheme="majorBidi" w:hAnsiTheme="majorBidi" w:cstheme="majorBidi"/>
          <w:sz w:val="24"/>
          <w:szCs w:val="24"/>
        </w:rPr>
        <w:t xml:space="preserve">-PET/CT </w:t>
      </w:r>
      <w:r w:rsidR="001E3F48" w:rsidRPr="00D74916">
        <w:rPr>
          <w:rFonts w:asciiTheme="majorBidi" w:hAnsiTheme="majorBidi" w:cstheme="majorBidi"/>
          <w:sz w:val="24"/>
          <w:szCs w:val="24"/>
        </w:rPr>
        <w:t>positive (10/</w:t>
      </w:r>
      <w:r w:rsidR="007264D9" w:rsidRPr="00D74916">
        <w:rPr>
          <w:rFonts w:asciiTheme="majorBidi" w:hAnsiTheme="majorBidi" w:cstheme="majorBidi"/>
          <w:sz w:val="24"/>
          <w:szCs w:val="24"/>
        </w:rPr>
        <w:t>66, 12.1%). Three o</w:t>
      </w:r>
      <w:r w:rsidR="00D26066">
        <w:rPr>
          <w:rFonts w:asciiTheme="majorBidi" w:hAnsiTheme="majorBidi" w:cstheme="majorBidi"/>
          <w:sz w:val="24"/>
          <w:szCs w:val="24"/>
        </w:rPr>
        <w:t>f those 10 patients remain progression</w:t>
      </w:r>
      <w:r w:rsidR="007264D9" w:rsidRPr="00D74916">
        <w:rPr>
          <w:rFonts w:asciiTheme="majorBidi" w:hAnsiTheme="majorBidi" w:cstheme="majorBidi"/>
          <w:sz w:val="24"/>
          <w:szCs w:val="24"/>
        </w:rPr>
        <w:t>-free at 40.8 to 60.0 months (median, 51.9 months) of follow-up</w:t>
      </w:r>
      <w:r w:rsidR="001E3F48" w:rsidRPr="00D74916">
        <w:rPr>
          <w:rFonts w:asciiTheme="majorBidi" w:hAnsiTheme="majorBidi" w:cstheme="majorBidi"/>
          <w:sz w:val="24"/>
          <w:szCs w:val="24"/>
        </w:rPr>
        <w:t xml:space="preserve"> while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 </w:t>
      </w:r>
      <w:r w:rsidR="001E3F48" w:rsidRPr="00D74916">
        <w:rPr>
          <w:rFonts w:asciiTheme="majorBidi" w:hAnsiTheme="majorBidi" w:cstheme="majorBidi"/>
          <w:sz w:val="24"/>
          <w:szCs w:val="24"/>
        </w:rPr>
        <w:t>7</w:t>
      </w:r>
      <w:r w:rsidR="003B5A90">
        <w:rPr>
          <w:rFonts w:asciiTheme="majorBidi" w:hAnsiTheme="majorBidi" w:cstheme="majorBidi"/>
          <w:sz w:val="24"/>
          <w:szCs w:val="24"/>
        </w:rPr>
        <w:t xml:space="preserve"> </w:t>
      </w:r>
      <w:r w:rsidR="00D26066">
        <w:rPr>
          <w:rFonts w:asciiTheme="majorBidi" w:hAnsiTheme="majorBidi" w:cstheme="majorBidi"/>
          <w:sz w:val="24"/>
          <w:szCs w:val="24"/>
        </w:rPr>
        <w:t xml:space="preserve">progressed </w:t>
      </w:r>
      <w:r w:rsidR="007264D9" w:rsidRPr="00D74916">
        <w:rPr>
          <w:rFonts w:asciiTheme="majorBidi" w:hAnsiTheme="majorBidi" w:cstheme="majorBidi"/>
          <w:sz w:val="24"/>
          <w:szCs w:val="24"/>
        </w:rPr>
        <w:t xml:space="preserve">at a median of 9.3 months </w:t>
      </w:r>
      <w:proofErr w:type="spellStart"/>
      <w:r w:rsidR="007264D9" w:rsidRPr="00D74916">
        <w:rPr>
          <w:rFonts w:asciiTheme="majorBidi" w:hAnsiTheme="majorBidi" w:cstheme="majorBidi"/>
          <w:sz w:val="24"/>
          <w:szCs w:val="24"/>
        </w:rPr>
        <w:t>posttherapy</w:t>
      </w:r>
      <w:proofErr w:type="spellEnd"/>
      <w:r w:rsidR="001E348F">
        <w:rPr>
          <w:rFonts w:asciiTheme="majorBidi" w:hAnsiTheme="majorBidi" w:cstheme="majorBidi"/>
          <w:sz w:val="24"/>
          <w:szCs w:val="24"/>
        </w:rPr>
        <w:t xml:space="preserve">. </w:t>
      </w:r>
      <w:r w:rsidR="00873B20" w:rsidRPr="00D74916">
        <w:rPr>
          <w:rFonts w:asciiTheme="majorBidi" w:hAnsiTheme="majorBidi" w:cstheme="majorBidi"/>
          <w:sz w:val="24"/>
          <w:szCs w:val="24"/>
        </w:rPr>
        <w:t xml:space="preserve">As might be expected, 50 </w:t>
      </w:r>
      <w:proofErr w:type="gramStart"/>
      <w:r w:rsidR="001E3F48" w:rsidRPr="00D74916">
        <w:rPr>
          <w:rFonts w:asciiTheme="majorBidi" w:hAnsiTheme="majorBidi" w:cstheme="majorBidi"/>
          <w:sz w:val="24"/>
          <w:szCs w:val="24"/>
        </w:rPr>
        <w:t>Of</w:t>
      </w:r>
      <w:proofErr w:type="gramEnd"/>
      <w:r w:rsidR="001E3F48" w:rsidRPr="00D74916">
        <w:rPr>
          <w:rFonts w:asciiTheme="majorBidi" w:hAnsiTheme="majorBidi" w:cstheme="majorBidi"/>
          <w:sz w:val="24"/>
          <w:szCs w:val="24"/>
        </w:rPr>
        <w:t xml:space="preserve"> the 56 patients </w:t>
      </w:r>
      <w:r w:rsidR="00873B20" w:rsidRPr="00D74916">
        <w:rPr>
          <w:rFonts w:asciiTheme="majorBidi" w:hAnsiTheme="majorBidi" w:cstheme="majorBidi"/>
          <w:sz w:val="24"/>
          <w:szCs w:val="24"/>
        </w:rPr>
        <w:t xml:space="preserve">(89.3%) </w:t>
      </w:r>
      <w:r w:rsidR="007264D9" w:rsidRPr="00D74916">
        <w:rPr>
          <w:rFonts w:asciiTheme="majorBidi" w:hAnsiTheme="majorBidi" w:cstheme="majorBidi"/>
          <w:sz w:val="24"/>
          <w:szCs w:val="24"/>
        </w:rPr>
        <w:t>with concordant class</w:t>
      </w:r>
      <w:r w:rsidR="001E3F48" w:rsidRPr="00D74916">
        <w:rPr>
          <w:rFonts w:asciiTheme="majorBidi" w:hAnsiTheme="majorBidi" w:cstheme="majorBidi"/>
          <w:sz w:val="24"/>
          <w:szCs w:val="24"/>
        </w:rPr>
        <w:t xml:space="preserve">ification </w:t>
      </w:r>
      <w:r w:rsidR="00873B20" w:rsidRPr="00D74916">
        <w:rPr>
          <w:rFonts w:asciiTheme="majorBidi" w:hAnsiTheme="majorBidi" w:cstheme="majorBidi"/>
          <w:sz w:val="24"/>
          <w:szCs w:val="24"/>
        </w:rPr>
        <w:t>of complete response</w:t>
      </w:r>
      <w:r w:rsidR="001E3F48" w:rsidRPr="00D74916">
        <w:rPr>
          <w:rFonts w:asciiTheme="majorBidi" w:hAnsiTheme="majorBidi" w:cstheme="majorBidi"/>
          <w:sz w:val="24"/>
          <w:szCs w:val="24"/>
        </w:rPr>
        <w:t xml:space="preserve"> </w:t>
      </w:r>
      <w:r w:rsidR="003B5A90">
        <w:rPr>
          <w:rFonts w:asciiTheme="majorBidi" w:hAnsiTheme="majorBidi" w:cstheme="majorBidi"/>
          <w:sz w:val="24"/>
          <w:szCs w:val="24"/>
        </w:rPr>
        <w:t>remain progression</w:t>
      </w:r>
      <w:r w:rsidR="007264D9" w:rsidRPr="00D74916">
        <w:rPr>
          <w:rFonts w:asciiTheme="majorBidi" w:hAnsiTheme="majorBidi" w:cstheme="majorBidi"/>
          <w:sz w:val="24"/>
          <w:szCs w:val="24"/>
        </w:rPr>
        <w:t>-free at 4.8 to 60.0 months (median, 36.4 months) of follow-up.</w:t>
      </w:r>
    </w:p>
    <w:p w14:paraId="5F49EB62" w14:textId="77777777" w:rsidR="007264D9" w:rsidRPr="00966665" w:rsidRDefault="007264D9" w:rsidP="007264D9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966665">
        <w:rPr>
          <w:rFonts w:asciiTheme="majorBidi" w:hAnsiTheme="majorBidi" w:cstheme="majorBidi"/>
          <w:sz w:val="24"/>
          <w:szCs w:val="24"/>
        </w:rPr>
        <w:t xml:space="preserve">  </w:t>
      </w:r>
    </w:p>
    <w:p w14:paraId="4083DD42" w14:textId="57563DED" w:rsidR="00A71790" w:rsidRPr="00966665" w:rsidRDefault="003B5A90" w:rsidP="00A7179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rogression</w:t>
      </w:r>
      <w:r w:rsidR="00873B20">
        <w:rPr>
          <w:rFonts w:asciiTheme="majorBidi" w:hAnsiTheme="majorBidi" w:cstheme="majorBidi"/>
          <w:b/>
          <w:bCs/>
          <w:sz w:val="24"/>
          <w:szCs w:val="24"/>
        </w:rPr>
        <w:t>-free s</w:t>
      </w:r>
      <w:r w:rsidR="00F17FE6" w:rsidRPr="00966665">
        <w:rPr>
          <w:rFonts w:asciiTheme="majorBidi" w:hAnsiTheme="majorBidi" w:cstheme="majorBidi"/>
          <w:b/>
          <w:bCs/>
          <w:sz w:val="24"/>
          <w:szCs w:val="24"/>
        </w:rPr>
        <w:t xml:space="preserve">urvival </w:t>
      </w:r>
      <w:r w:rsidR="00873B20">
        <w:rPr>
          <w:rFonts w:asciiTheme="majorBidi" w:hAnsiTheme="majorBidi" w:cstheme="majorBidi"/>
          <w:b/>
          <w:bCs/>
          <w:sz w:val="24"/>
          <w:szCs w:val="24"/>
        </w:rPr>
        <w:t>according to interpretation c</w:t>
      </w:r>
      <w:r w:rsidR="001F633C" w:rsidRPr="00966665">
        <w:rPr>
          <w:rFonts w:asciiTheme="majorBidi" w:hAnsiTheme="majorBidi" w:cstheme="majorBidi"/>
          <w:b/>
          <w:bCs/>
          <w:sz w:val="24"/>
          <w:szCs w:val="24"/>
        </w:rPr>
        <w:t>riteria</w:t>
      </w:r>
    </w:p>
    <w:p w14:paraId="4ABCA399" w14:textId="1A9B5F8A" w:rsidR="00013D3D" w:rsidRPr="00966665" w:rsidRDefault="00B82CFD" w:rsidP="003B5A9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bookmarkStart w:id="1" w:name="_Hlk19565822"/>
      <w:r w:rsidRPr="00966665">
        <w:rPr>
          <w:rFonts w:asciiTheme="majorBidi" w:hAnsiTheme="majorBidi" w:cstheme="majorBidi"/>
          <w:sz w:val="24"/>
          <w:szCs w:val="24"/>
        </w:rPr>
        <w:t xml:space="preserve">Table </w:t>
      </w:r>
      <w:r w:rsidR="003B5A90">
        <w:rPr>
          <w:rFonts w:asciiTheme="majorBidi" w:hAnsiTheme="majorBidi" w:cstheme="majorBidi"/>
          <w:sz w:val="24"/>
          <w:szCs w:val="24"/>
        </w:rPr>
        <w:t>2S</w:t>
      </w:r>
      <w:r w:rsidR="00AE0FDF" w:rsidRPr="00966665">
        <w:rPr>
          <w:rFonts w:asciiTheme="majorBidi" w:hAnsiTheme="majorBidi" w:cstheme="majorBidi"/>
          <w:sz w:val="24"/>
          <w:szCs w:val="24"/>
        </w:rPr>
        <w:t xml:space="preserve"> </w:t>
      </w:r>
      <w:r w:rsidR="00AE0FDF" w:rsidRPr="00966665">
        <w:rPr>
          <w:rFonts w:asciiTheme="majorBidi" w:hAnsiTheme="majorBidi" w:cstheme="majorBidi"/>
          <w:iCs/>
          <w:sz w:val="24"/>
          <w:szCs w:val="24"/>
        </w:rPr>
        <w:t>l</w:t>
      </w:r>
      <w:r w:rsidRPr="00966665">
        <w:rPr>
          <w:rFonts w:asciiTheme="majorBidi" w:hAnsiTheme="majorBidi" w:cstheme="majorBidi"/>
          <w:sz w:val="24"/>
          <w:szCs w:val="24"/>
        </w:rPr>
        <w:t>ists the</w:t>
      </w:r>
      <w:r w:rsidR="00C12825" w:rsidRPr="00966665">
        <w:rPr>
          <w:rFonts w:asciiTheme="majorBidi" w:hAnsiTheme="majorBidi" w:cstheme="majorBidi"/>
          <w:sz w:val="24"/>
          <w:szCs w:val="24"/>
        </w:rPr>
        <w:t xml:space="preserve"> 3- and 5-year </w:t>
      </w:r>
      <w:r w:rsidR="00122E37">
        <w:rPr>
          <w:rFonts w:asciiTheme="majorBidi" w:hAnsiTheme="majorBidi" w:cstheme="majorBidi"/>
          <w:sz w:val="24"/>
          <w:szCs w:val="24"/>
        </w:rPr>
        <w:t>P</w:t>
      </w:r>
      <w:r w:rsidRPr="00966665">
        <w:rPr>
          <w:rFonts w:asciiTheme="majorBidi" w:hAnsiTheme="majorBidi" w:cstheme="majorBidi"/>
          <w:sz w:val="24"/>
          <w:szCs w:val="24"/>
        </w:rPr>
        <w:t xml:space="preserve">FS rates in the </w:t>
      </w:r>
      <w:r w:rsidR="004D79D1" w:rsidRPr="00966665">
        <w:rPr>
          <w:rFonts w:asciiTheme="majorBidi" w:hAnsiTheme="majorBidi" w:cstheme="majorBidi"/>
          <w:sz w:val="24"/>
          <w:szCs w:val="24"/>
        </w:rPr>
        <w:t xml:space="preserve">most relevant </w:t>
      </w:r>
      <w:r w:rsidR="00C12825" w:rsidRPr="00966665">
        <w:rPr>
          <w:rFonts w:asciiTheme="majorBidi" w:hAnsiTheme="majorBidi" w:cstheme="majorBidi"/>
          <w:sz w:val="24"/>
          <w:szCs w:val="24"/>
        </w:rPr>
        <w:t xml:space="preserve">response </w:t>
      </w:r>
      <w:r w:rsidR="005F41A6" w:rsidRPr="00966665">
        <w:rPr>
          <w:rFonts w:asciiTheme="majorBidi" w:hAnsiTheme="majorBidi" w:cstheme="majorBidi"/>
          <w:sz w:val="24"/>
          <w:szCs w:val="24"/>
        </w:rPr>
        <w:t xml:space="preserve">categories based on </w:t>
      </w:r>
      <w:proofErr w:type="spellStart"/>
      <w:r w:rsidR="005F41A6" w:rsidRPr="00966665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="005F41A6" w:rsidRPr="00966665">
        <w:rPr>
          <w:rFonts w:asciiTheme="majorBidi" w:hAnsiTheme="majorBidi" w:cstheme="majorBidi"/>
          <w:sz w:val="24"/>
          <w:szCs w:val="24"/>
        </w:rPr>
        <w:t>-PET/CT a</w:t>
      </w:r>
      <w:r w:rsidR="00C12825" w:rsidRPr="00966665">
        <w:rPr>
          <w:rFonts w:asciiTheme="majorBidi" w:hAnsiTheme="majorBidi" w:cstheme="majorBidi"/>
          <w:sz w:val="24"/>
          <w:szCs w:val="24"/>
        </w:rPr>
        <w:t xml:space="preserve">nd </w:t>
      </w:r>
      <w:r w:rsidR="005F41A6" w:rsidRPr="00966665">
        <w:rPr>
          <w:rFonts w:asciiTheme="majorBidi" w:hAnsiTheme="majorBidi" w:cstheme="majorBidi"/>
          <w:sz w:val="24"/>
          <w:szCs w:val="24"/>
        </w:rPr>
        <w:t xml:space="preserve">PERCIST </w:t>
      </w:r>
      <w:r w:rsidR="00C12825" w:rsidRPr="00966665">
        <w:rPr>
          <w:rFonts w:asciiTheme="majorBidi" w:hAnsiTheme="majorBidi" w:cstheme="majorBidi"/>
          <w:sz w:val="24"/>
          <w:szCs w:val="24"/>
        </w:rPr>
        <w:t>criteria</w:t>
      </w:r>
      <w:r w:rsidRPr="00966665">
        <w:rPr>
          <w:rFonts w:asciiTheme="majorBidi" w:hAnsiTheme="majorBidi" w:cstheme="majorBidi"/>
          <w:sz w:val="24"/>
          <w:szCs w:val="24"/>
        </w:rPr>
        <w:t>.</w:t>
      </w:r>
    </w:p>
    <w:p w14:paraId="05D5ED7B" w14:textId="4915727B" w:rsidR="00DA371D" w:rsidRDefault="00C36E04" w:rsidP="003B5027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42E8">
        <w:rPr>
          <w:rFonts w:asciiTheme="majorBidi" w:hAnsiTheme="majorBidi" w:cstheme="majorBidi"/>
          <w:sz w:val="24"/>
          <w:szCs w:val="24"/>
        </w:rPr>
        <w:t xml:space="preserve">Of the 66 PERCIST-negative patients, 13 (19.7%) </w:t>
      </w:r>
      <w:r w:rsidR="003B5A90">
        <w:rPr>
          <w:rFonts w:asciiTheme="majorBidi" w:hAnsiTheme="majorBidi" w:cstheme="majorBidi"/>
          <w:sz w:val="24"/>
          <w:szCs w:val="24"/>
        </w:rPr>
        <w:t xml:space="preserve">progressed </w:t>
      </w:r>
      <w:r w:rsidRPr="00C342E8">
        <w:rPr>
          <w:rFonts w:asciiTheme="majorBidi" w:hAnsiTheme="majorBidi" w:cstheme="majorBidi"/>
          <w:sz w:val="24"/>
          <w:szCs w:val="24"/>
        </w:rPr>
        <w:t>at a median of 9.3 months (range, 2.9 to 42.2 months) whereas 8 of the 26 (30.8%) PERCIST-positive patients</w:t>
      </w:r>
      <w:r w:rsidR="00D92201">
        <w:rPr>
          <w:rFonts w:asciiTheme="majorBidi" w:hAnsiTheme="majorBidi" w:cstheme="majorBidi"/>
          <w:sz w:val="24"/>
          <w:szCs w:val="24"/>
        </w:rPr>
        <w:t xml:space="preserve"> progressed </w:t>
      </w:r>
      <w:r w:rsidRPr="00C342E8">
        <w:rPr>
          <w:rFonts w:asciiTheme="majorBidi" w:hAnsiTheme="majorBidi" w:cstheme="majorBidi"/>
          <w:sz w:val="24"/>
          <w:szCs w:val="24"/>
        </w:rPr>
        <w:t>at a median of 5.8 months (range, 2.6 to 14.1 months)</w:t>
      </w:r>
      <w:r w:rsidR="006D1E0A" w:rsidRPr="00C342E8">
        <w:rPr>
          <w:rFonts w:asciiTheme="majorBidi" w:hAnsiTheme="majorBidi" w:cstheme="majorBidi"/>
          <w:sz w:val="24"/>
          <w:szCs w:val="24"/>
        </w:rPr>
        <w:t xml:space="preserve"> </w:t>
      </w:r>
      <w:r w:rsidR="006D1E0A" w:rsidRPr="00C342E8">
        <w:rPr>
          <w:rFonts w:asciiTheme="majorBidi" w:hAnsiTheme="majorBidi" w:cstheme="majorBidi"/>
          <w:color w:val="000000" w:themeColor="text1"/>
          <w:sz w:val="24"/>
          <w:szCs w:val="24"/>
        </w:rPr>
        <w:t>(P = 0.22)</w:t>
      </w:r>
      <w:r w:rsidR="001E348F">
        <w:rPr>
          <w:rFonts w:asciiTheme="majorBidi" w:hAnsiTheme="majorBidi" w:cstheme="majorBidi"/>
          <w:sz w:val="24"/>
          <w:szCs w:val="24"/>
        </w:rPr>
        <w:t xml:space="preserve">. </w:t>
      </w:r>
      <w:r w:rsidR="000E31BA">
        <w:rPr>
          <w:rFonts w:asciiTheme="majorBidi" w:hAnsiTheme="majorBidi" w:cstheme="majorBidi"/>
          <w:sz w:val="24"/>
          <w:szCs w:val="24"/>
        </w:rPr>
        <w:t>The estimated 3- and 5-year P</w:t>
      </w:r>
      <w:r w:rsidRPr="00C342E8">
        <w:rPr>
          <w:rFonts w:asciiTheme="majorBidi" w:hAnsiTheme="majorBidi" w:cstheme="majorBidi"/>
          <w:sz w:val="24"/>
          <w:szCs w:val="24"/>
        </w:rPr>
        <w:t xml:space="preserve">FS rates of the 11 patients who were </w:t>
      </w:r>
      <w:proofErr w:type="spellStart"/>
      <w:r w:rsidRPr="00C342E8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Pr="00C342E8">
        <w:rPr>
          <w:rFonts w:asciiTheme="majorBidi" w:hAnsiTheme="majorBidi" w:cstheme="majorBidi"/>
          <w:sz w:val="24"/>
          <w:szCs w:val="24"/>
        </w:rPr>
        <w:t xml:space="preserve">-PET/CT-negative but PERCIST-positive were 88.9% and 88.9%, respectively compared with 89.7% and 84.7%, respectively for the 56 patients who were negative by both </w:t>
      </w:r>
      <w:proofErr w:type="spellStart"/>
      <w:r w:rsidRPr="00C342E8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Pr="00C342E8">
        <w:rPr>
          <w:rFonts w:asciiTheme="majorBidi" w:hAnsiTheme="majorBidi" w:cstheme="majorBidi"/>
          <w:sz w:val="24"/>
          <w:szCs w:val="24"/>
        </w:rPr>
        <w:t>-PET/CT and PERCIST.</w:t>
      </w:r>
      <w:r w:rsidRPr="00966665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1"/>
    <w:bookmarkEnd w:id="0"/>
    <w:p w14:paraId="7CF72D11" w14:textId="7D9CE2F3" w:rsidR="001214D0" w:rsidRPr="001214D0" w:rsidRDefault="001214D0" w:rsidP="001214D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1214D0" w:rsidRPr="001214D0" w:rsidSect="00B058D3">
      <w:footerReference w:type="default" r:id="rId9"/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EE8AC" w14:textId="77777777" w:rsidR="007736CC" w:rsidRDefault="007736CC" w:rsidP="00941FE8">
      <w:r>
        <w:separator/>
      </w:r>
    </w:p>
  </w:endnote>
  <w:endnote w:type="continuationSeparator" w:id="0">
    <w:p w14:paraId="1CE3AF3E" w14:textId="77777777" w:rsidR="007736CC" w:rsidRDefault="007736CC" w:rsidP="00941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MS PMincho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 PS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HelveticaNeue-LightCon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213233"/>
      <w:docPartObj>
        <w:docPartGallery w:val="Page Numbers (Bottom of Page)"/>
        <w:docPartUnique/>
      </w:docPartObj>
    </w:sdtPr>
    <w:sdtEndPr/>
    <w:sdtContent>
      <w:p w14:paraId="6CC15D88" w14:textId="2D1BE0C8" w:rsidR="00D26066" w:rsidRDefault="00D260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42B6" w:rsidRPr="002D42B6">
          <w:rPr>
            <w:noProof/>
            <w:lang w:val="ja-JP"/>
          </w:rPr>
          <w:t>1</w:t>
        </w:r>
        <w:r>
          <w:fldChar w:fldCharType="end"/>
        </w:r>
      </w:p>
    </w:sdtContent>
  </w:sdt>
  <w:p w14:paraId="52BDBD29" w14:textId="77777777" w:rsidR="00D26066" w:rsidRDefault="00D260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D63D4" w14:textId="77777777" w:rsidR="007736CC" w:rsidRDefault="007736CC" w:rsidP="00941FE8">
      <w:r>
        <w:separator/>
      </w:r>
    </w:p>
  </w:footnote>
  <w:footnote w:type="continuationSeparator" w:id="0">
    <w:p w14:paraId="114D6C3C" w14:textId="77777777" w:rsidR="007736CC" w:rsidRDefault="007736CC" w:rsidP="00941F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A6301"/>
    <w:multiLevelType w:val="hybridMultilevel"/>
    <w:tmpl w:val="D02016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ED4018E"/>
    <w:multiLevelType w:val="multilevel"/>
    <w:tmpl w:val="9BE65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EA57AC"/>
    <w:multiLevelType w:val="multilevel"/>
    <w:tmpl w:val="4440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FB0B6C"/>
    <w:multiLevelType w:val="hybridMultilevel"/>
    <w:tmpl w:val="3326BE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FE41B4A"/>
    <w:multiLevelType w:val="multilevel"/>
    <w:tmpl w:val="438EF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015A42"/>
    <w:multiLevelType w:val="hybridMultilevel"/>
    <w:tmpl w:val="30580054"/>
    <w:lvl w:ilvl="0" w:tplc="A33A8776">
      <w:start w:val="2020"/>
      <w:numFmt w:val="decimal"/>
      <w:lvlText w:val="%1"/>
      <w:lvlJc w:val="left"/>
      <w:pPr>
        <w:ind w:left="840" w:hanging="48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9A421A"/>
    <w:multiLevelType w:val="multilevel"/>
    <w:tmpl w:val="3C748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928173A"/>
    <w:multiLevelType w:val="hybridMultilevel"/>
    <w:tmpl w:val="173A74E8"/>
    <w:lvl w:ilvl="0" w:tplc="65A845AE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1BD5AA2"/>
    <w:multiLevelType w:val="multilevel"/>
    <w:tmpl w:val="78CA7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60BD1"/>
    <w:multiLevelType w:val="multilevel"/>
    <w:tmpl w:val="F404C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1B642A"/>
    <w:multiLevelType w:val="hybridMultilevel"/>
    <w:tmpl w:val="8AB4B212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5B4750"/>
    <w:multiLevelType w:val="multilevel"/>
    <w:tmpl w:val="21BA6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BD85877"/>
    <w:multiLevelType w:val="multilevel"/>
    <w:tmpl w:val="49EA0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0267FE"/>
    <w:multiLevelType w:val="hybridMultilevel"/>
    <w:tmpl w:val="D33418B0"/>
    <w:lvl w:ilvl="0" w:tplc="F6BC5156">
      <w:start w:val="26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F07FD0"/>
    <w:multiLevelType w:val="hybridMultilevel"/>
    <w:tmpl w:val="DACA2360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5D6018"/>
    <w:multiLevelType w:val="hybridMultilevel"/>
    <w:tmpl w:val="A0D0CC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0"/>
  </w:num>
  <w:num w:numId="4">
    <w:abstractNumId w:val="9"/>
  </w:num>
  <w:num w:numId="5">
    <w:abstractNumId w:val="6"/>
  </w:num>
  <w:num w:numId="6">
    <w:abstractNumId w:val="7"/>
  </w:num>
  <w:num w:numId="7">
    <w:abstractNumId w:val="4"/>
  </w:num>
  <w:num w:numId="8">
    <w:abstractNumId w:val="11"/>
  </w:num>
  <w:num w:numId="9">
    <w:abstractNumId w:val="2"/>
  </w:num>
  <w:num w:numId="10">
    <w:abstractNumId w:val="1"/>
  </w:num>
  <w:num w:numId="11">
    <w:abstractNumId w:val="5"/>
  </w:num>
  <w:num w:numId="12">
    <w:abstractNumId w:val="13"/>
  </w:num>
  <w:num w:numId="13">
    <w:abstractNumId w:val="12"/>
  </w:num>
  <w:num w:numId="14">
    <w:abstractNumId w:val="14"/>
  </w:num>
  <w:num w:numId="15">
    <w:abstractNumId w:val="10"/>
  </w:num>
  <w:num w:numId="16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juwe">
    <w15:presenceInfo w15:providerId="None" w15:userId="mju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hideSpellingErrors/>
  <w:hideGrammaticalErrors/>
  <w:proofState w:spelling="clean" w:grammar="clean"/>
  <w:trackRevisions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78"/>
    <w:rsid w:val="000034C6"/>
    <w:rsid w:val="00005A52"/>
    <w:rsid w:val="00007756"/>
    <w:rsid w:val="00013D3D"/>
    <w:rsid w:val="00015777"/>
    <w:rsid w:val="00022455"/>
    <w:rsid w:val="00032C64"/>
    <w:rsid w:val="00035EBA"/>
    <w:rsid w:val="00037526"/>
    <w:rsid w:val="00041400"/>
    <w:rsid w:val="00041732"/>
    <w:rsid w:val="000419F3"/>
    <w:rsid w:val="00043840"/>
    <w:rsid w:val="0004396D"/>
    <w:rsid w:val="00045A2B"/>
    <w:rsid w:val="00060026"/>
    <w:rsid w:val="00061D12"/>
    <w:rsid w:val="00065BF7"/>
    <w:rsid w:val="00071EFD"/>
    <w:rsid w:val="000770FA"/>
    <w:rsid w:val="00082818"/>
    <w:rsid w:val="00084C8A"/>
    <w:rsid w:val="000858E6"/>
    <w:rsid w:val="000876D9"/>
    <w:rsid w:val="0009048B"/>
    <w:rsid w:val="00093C2D"/>
    <w:rsid w:val="0009423C"/>
    <w:rsid w:val="000951D5"/>
    <w:rsid w:val="00097475"/>
    <w:rsid w:val="00097A84"/>
    <w:rsid w:val="00097B82"/>
    <w:rsid w:val="000A1D95"/>
    <w:rsid w:val="000A3175"/>
    <w:rsid w:val="000A4CC7"/>
    <w:rsid w:val="000A747E"/>
    <w:rsid w:val="000B2EDA"/>
    <w:rsid w:val="000C0114"/>
    <w:rsid w:val="000C7664"/>
    <w:rsid w:val="000D272C"/>
    <w:rsid w:val="000D2B61"/>
    <w:rsid w:val="000D6ADD"/>
    <w:rsid w:val="000E31BA"/>
    <w:rsid w:val="000E5447"/>
    <w:rsid w:val="000F2F0A"/>
    <w:rsid w:val="00101270"/>
    <w:rsid w:val="001015EE"/>
    <w:rsid w:val="00103AFE"/>
    <w:rsid w:val="00103C68"/>
    <w:rsid w:val="00103E46"/>
    <w:rsid w:val="00104573"/>
    <w:rsid w:val="00106119"/>
    <w:rsid w:val="0011363C"/>
    <w:rsid w:val="00120473"/>
    <w:rsid w:val="001214D0"/>
    <w:rsid w:val="00122E37"/>
    <w:rsid w:val="00123279"/>
    <w:rsid w:val="00124A30"/>
    <w:rsid w:val="0012517B"/>
    <w:rsid w:val="001258ED"/>
    <w:rsid w:val="00127A02"/>
    <w:rsid w:val="00127DE1"/>
    <w:rsid w:val="0013293E"/>
    <w:rsid w:val="00132FC5"/>
    <w:rsid w:val="00133E09"/>
    <w:rsid w:val="00137CAA"/>
    <w:rsid w:val="00142A9A"/>
    <w:rsid w:val="001479A9"/>
    <w:rsid w:val="001500C2"/>
    <w:rsid w:val="00150E01"/>
    <w:rsid w:val="00151C58"/>
    <w:rsid w:val="001536B2"/>
    <w:rsid w:val="0015448C"/>
    <w:rsid w:val="00155523"/>
    <w:rsid w:val="00156BFD"/>
    <w:rsid w:val="00157C23"/>
    <w:rsid w:val="00157D91"/>
    <w:rsid w:val="00157F4A"/>
    <w:rsid w:val="00160D8E"/>
    <w:rsid w:val="001616A1"/>
    <w:rsid w:val="00163304"/>
    <w:rsid w:val="001638BF"/>
    <w:rsid w:val="0017083F"/>
    <w:rsid w:val="001708B8"/>
    <w:rsid w:val="0017490A"/>
    <w:rsid w:val="00177BFA"/>
    <w:rsid w:val="00185067"/>
    <w:rsid w:val="00185AB7"/>
    <w:rsid w:val="00185DA0"/>
    <w:rsid w:val="00186390"/>
    <w:rsid w:val="00187DA8"/>
    <w:rsid w:val="00190BBA"/>
    <w:rsid w:val="00191A38"/>
    <w:rsid w:val="0019392B"/>
    <w:rsid w:val="00194A7B"/>
    <w:rsid w:val="001A0810"/>
    <w:rsid w:val="001A511B"/>
    <w:rsid w:val="001A7354"/>
    <w:rsid w:val="001B3627"/>
    <w:rsid w:val="001B54EF"/>
    <w:rsid w:val="001B5C75"/>
    <w:rsid w:val="001B767A"/>
    <w:rsid w:val="001C1E03"/>
    <w:rsid w:val="001C5018"/>
    <w:rsid w:val="001C6DFE"/>
    <w:rsid w:val="001D5F9B"/>
    <w:rsid w:val="001E0A38"/>
    <w:rsid w:val="001E28C2"/>
    <w:rsid w:val="001E348F"/>
    <w:rsid w:val="001E3F48"/>
    <w:rsid w:val="001E451A"/>
    <w:rsid w:val="001E5C8A"/>
    <w:rsid w:val="001E6B5F"/>
    <w:rsid w:val="001E6B70"/>
    <w:rsid w:val="001F36FA"/>
    <w:rsid w:val="001F633C"/>
    <w:rsid w:val="001F7367"/>
    <w:rsid w:val="002026F3"/>
    <w:rsid w:val="00203C62"/>
    <w:rsid w:val="002043B0"/>
    <w:rsid w:val="0020494F"/>
    <w:rsid w:val="00205969"/>
    <w:rsid w:val="00205EF5"/>
    <w:rsid w:val="00211270"/>
    <w:rsid w:val="002119FE"/>
    <w:rsid w:val="00213DA4"/>
    <w:rsid w:val="00215C90"/>
    <w:rsid w:val="002205A4"/>
    <w:rsid w:val="0022093C"/>
    <w:rsid w:val="00221F0A"/>
    <w:rsid w:val="00225A1E"/>
    <w:rsid w:val="002326B7"/>
    <w:rsid w:val="00232C17"/>
    <w:rsid w:val="00232E05"/>
    <w:rsid w:val="00245F0C"/>
    <w:rsid w:val="00254800"/>
    <w:rsid w:val="002562C0"/>
    <w:rsid w:val="0025696F"/>
    <w:rsid w:val="00256F21"/>
    <w:rsid w:val="0026030D"/>
    <w:rsid w:val="00263031"/>
    <w:rsid w:val="0026338A"/>
    <w:rsid w:val="00263DAA"/>
    <w:rsid w:val="00267E49"/>
    <w:rsid w:val="00267EAB"/>
    <w:rsid w:val="00271274"/>
    <w:rsid w:val="00271B40"/>
    <w:rsid w:val="002752DF"/>
    <w:rsid w:val="002755E7"/>
    <w:rsid w:val="00276321"/>
    <w:rsid w:val="00277581"/>
    <w:rsid w:val="00277D52"/>
    <w:rsid w:val="0028071E"/>
    <w:rsid w:val="00281D5E"/>
    <w:rsid w:val="0028371F"/>
    <w:rsid w:val="00284919"/>
    <w:rsid w:val="00284BC3"/>
    <w:rsid w:val="00285DC1"/>
    <w:rsid w:val="0028799E"/>
    <w:rsid w:val="0029316E"/>
    <w:rsid w:val="00296A91"/>
    <w:rsid w:val="002A0261"/>
    <w:rsid w:val="002A27CA"/>
    <w:rsid w:val="002A4C31"/>
    <w:rsid w:val="002A5683"/>
    <w:rsid w:val="002A60B6"/>
    <w:rsid w:val="002B2CDE"/>
    <w:rsid w:val="002B3937"/>
    <w:rsid w:val="002C1362"/>
    <w:rsid w:val="002C1827"/>
    <w:rsid w:val="002C2093"/>
    <w:rsid w:val="002C6084"/>
    <w:rsid w:val="002C62A7"/>
    <w:rsid w:val="002C7F88"/>
    <w:rsid w:val="002D0200"/>
    <w:rsid w:val="002D33B3"/>
    <w:rsid w:val="002D3ED3"/>
    <w:rsid w:val="002D42B6"/>
    <w:rsid w:val="002E0B05"/>
    <w:rsid w:val="002E0FDA"/>
    <w:rsid w:val="002E18D5"/>
    <w:rsid w:val="002E1A0B"/>
    <w:rsid w:val="002E2050"/>
    <w:rsid w:val="002E24B2"/>
    <w:rsid w:val="002F1031"/>
    <w:rsid w:val="002F4CD0"/>
    <w:rsid w:val="002F5331"/>
    <w:rsid w:val="002F6057"/>
    <w:rsid w:val="002F7C8E"/>
    <w:rsid w:val="0030324A"/>
    <w:rsid w:val="0030796D"/>
    <w:rsid w:val="00321DD8"/>
    <w:rsid w:val="00322E49"/>
    <w:rsid w:val="00323C80"/>
    <w:rsid w:val="00323D8C"/>
    <w:rsid w:val="00324AD9"/>
    <w:rsid w:val="00324F3C"/>
    <w:rsid w:val="00325E73"/>
    <w:rsid w:val="0032722D"/>
    <w:rsid w:val="00330FF2"/>
    <w:rsid w:val="00332318"/>
    <w:rsid w:val="003332BD"/>
    <w:rsid w:val="003342FB"/>
    <w:rsid w:val="00336C2C"/>
    <w:rsid w:val="00343A89"/>
    <w:rsid w:val="00344D7A"/>
    <w:rsid w:val="003455D9"/>
    <w:rsid w:val="00352B79"/>
    <w:rsid w:val="00355B45"/>
    <w:rsid w:val="00357C53"/>
    <w:rsid w:val="00360FC8"/>
    <w:rsid w:val="00365AB2"/>
    <w:rsid w:val="00365F25"/>
    <w:rsid w:val="00367BF3"/>
    <w:rsid w:val="00367F8F"/>
    <w:rsid w:val="00370263"/>
    <w:rsid w:val="00373FAF"/>
    <w:rsid w:val="00374CB3"/>
    <w:rsid w:val="003803E8"/>
    <w:rsid w:val="0038265D"/>
    <w:rsid w:val="00382BB7"/>
    <w:rsid w:val="00384006"/>
    <w:rsid w:val="00385966"/>
    <w:rsid w:val="003863A4"/>
    <w:rsid w:val="00391324"/>
    <w:rsid w:val="003932DF"/>
    <w:rsid w:val="00394766"/>
    <w:rsid w:val="00395DF8"/>
    <w:rsid w:val="00396085"/>
    <w:rsid w:val="00397D0A"/>
    <w:rsid w:val="003A28C3"/>
    <w:rsid w:val="003A3292"/>
    <w:rsid w:val="003A5023"/>
    <w:rsid w:val="003A50EB"/>
    <w:rsid w:val="003A7292"/>
    <w:rsid w:val="003B098D"/>
    <w:rsid w:val="003B12A2"/>
    <w:rsid w:val="003B1C39"/>
    <w:rsid w:val="003B4A75"/>
    <w:rsid w:val="003B5027"/>
    <w:rsid w:val="003B5A90"/>
    <w:rsid w:val="003B6E5B"/>
    <w:rsid w:val="003B7220"/>
    <w:rsid w:val="003C3D04"/>
    <w:rsid w:val="003C43F0"/>
    <w:rsid w:val="003C4C8D"/>
    <w:rsid w:val="003C69F8"/>
    <w:rsid w:val="003D0FE0"/>
    <w:rsid w:val="003D1577"/>
    <w:rsid w:val="003D4CEC"/>
    <w:rsid w:val="003E09D7"/>
    <w:rsid w:val="003E1223"/>
    <w:rsid w:val="003E1603"/>
    <w:rsid w:val="003E3033"/>
    <w:rsid w:val="003E4915"/>
    <w:rsid w:val="003E615F"/>
    <w:rsid w:val="003E675E"/>
    <w:rsid w:val="003F1F77"/>
    <w:rsid w:val="003F6540"/>
    <w:rsid w:val="003F6ABF"/>
    <w:rsid w:val="004017A3"/>
    <w:rsid w:val="00406BC8"/>
    <w:rsid w:val="00416C73"/>
    <w:rsid w:val="00424CD2"/>
    <w:rsid w:val="0042567D"/>
    <w:rsid w:val="00434561"/>
    <w:rsid w:val="00440EB7"/>
    <w:rsid w:val="00443917"/>
    <w:rsid w:val="004456C2"/>
    <w:rsid w:val="004472B3"/>
    <w:rsid w:val="00447C93"/>
    <w:rsid w:val="004522C6"/>
    <w:rsid w:val="004607FD"/>
    <w:rsid w:val="004700D6"/>
    <w:rsid w:val="0047523F"/>
    <w:rsid w:val="004766B7"/>
    <w:rsid w:val="00480E50"/>
    <w:rsid w:val="00482D4F"/>
    <w:rsid w:val="00485779"/>
    <w:rsid w:val="00487F42"/>
    <w:rsid w:val="004922AB"/>
    <w:rsid w:val="004957E5"/>
    <w:rsid w:val="004A01D6"/>
    <w:rsid w:val="004A1C44"/>
    <w:rsid w:val="004A461B"/>
    <w:rsid w:val="004A5291"/>
    <w:rsid w:val="004A6A00"/>
    <w:rsid w:val="004B0444"/>
    <w:rsid w:val="004B23DB"/>
    <w:rsid w:val="004B43FD"/>
    <w:rsid w:val="004B64EC"/>
    <w:rsid w:val="004B6787"/>
    <w:rsid w:val="004B67F4"/>
    <w:rsid w:val="004B785E"/>
    <w:rsid w:val="004C017B"/>
    <w:rsid w:val="004C1A7C"/>
    <w:rsid w:val="004C216F"/>
    <w:rsid w:val="004C3875"/>
    <w:rsid w:val="004C6BC8"/>
    <w:rsid w:val="004D134B"/>
    <w:rsid w:val="004D2383"/>
    <w:rsid w:val="004D30F4"/>
    <w:rsid w:val="004D3D18"/>
    <w:rsid w:val="004D46B2"/>
    <w:rsid w:val="004D6C74"/>
    <w:rsid w:val="004D79D1"/>
    <w:rsid w:val="004E7151"/>
    <w:rsid w:val="004F2C62"/>
    <w:rsid w:val="004F4864"/>
    <w:rsid w:val="004F61FE"/>
    <w:rsid w:val="005019BA"/>
    <w:rsid w:val="005038AD"/>
    <w:rsid w:val="00504378"/>
    <w:rsid w:val="00505159"/>
    <w:rsid w:val="00513781"/>
    <w:rsid w:val="00513DD9"/>
    <w:rsid w:val="00517C00"/>
    <w:rsid w:val="005227FB"/>
    <w:rsid w:val="005230F9"/>
    <w:rsid w:val="0052473A"/>
    <w:rsid w:val="00530882"/>
    <w:rsid w:val="00536981"/>
    <w:rsid w:val="00536A04"/>
    <w:rsid w:val="00536FAB"/>
    <w:rsid w:val="005376C6"/>
    <w:rsid w:val="005420F2"/>
    <w:rsid w:val="005445CF"/>
    <w:rsid w:val="00545D6C"/>
    <w:rsid w:val="0055170F"/>
    <w:rsid w:val="00552F2B"/>
    <w:rsid w:val="00552F98"/>
    <w:rsid w:val="005637F7"/>
    <w:rsid w:val="00564A21"/>
    <w:rsid w:val="00571298"/>
    <w:rsid w:val="005733AC"/>
    <w:rsid w:val="00576404"/>
    <w:rsid w:val="00580221"/>
    <w:rsid w:val="00584052"/>
    <w:rsid w:val="00585612"/>
    <w:rsid w:val="00590B72"/>
    <w:rsid w:val="00590D8C"/>
    <w:rsid w:val="00591BBE"/>
    <w:rsid w:val="00597C5C"/>
    <w:rsid w:val="00597E8A"/>
    <w:rsid w:val="005A08FF"/>
    <w:rsid w:val="005A11F1"/>
    <w:rsid w:val="005A1F10"/>
    <w:rsid w:val="005A2101"/>
    <w:rsid w:val="005A4E8B"/>
    <w:rsid w:val="005A6EB9"/>
    <w:rsid w:val="005A7695"/>
    <w:rsid w:val="005B0437"/>
    <w:rsid w:val="005B32A5"/>
    <w:rsid w:val="005B375A"/>
    <w:rsid w:val="005B67BE"/>
    <w:rsid w:val="005C517E"/>
    <w:rsid w:val="005C5794"/>
    <w:rsid w:val="005D1427"/>
    <w:rsid w:val="005D2D1C"/>
    <w:rsid w:val="005D42DD"/>
    <w:rsid w:val="005D6199"/>
    <w:rsid w:val="005D62DE"/>
    <w:rsid w:val="005D704C"/>
    <w:rsid w:val="005E1CA8"/>
    <w:rsid w:val="005E3CD2"/>
    <w:rsid w:val="005E3F0E"/>
    <w:rsid w:val="005F0E93"/>
    <w:rsid w:val="005F41A6"/>
    <w:rsid w:val="005F547B"/>
    <w:rsid w:val="005F713D"/>
    <w:rsid w:val="005F723A"/>
    <w:rsid w:val="00600358"/>
    <w:rsid w:val="0060198B"/>
    <w:rsid w:val="00604570"/>
    <w:rsid w:val="00604977"/>
    <w:rsid w:val="006067A0"/>
    <w:rsid w:val="00611F58"/>
    <w:rsid w:val="006143EE"/>
    <w:rsid w:val="00614410"/>
    <w:rsid w:val="00615332"/>
    <w:rsid w:val="006154B5"/>
    <w:rsid w:val="006157A5"/>
    <w:rsid w:val="00615B1D"/>
    <w:rsid w:val="00620168"/>
    <w:rsid w:val="006211F7"/>
    <w:rsid w:val="00622AD9"/>
    <w:rsid w:val="006257F1"/>
    <w:rsid w:val="00627769"/>
    <w:rsid w:val="00631A9C"/>
    <w:rsid w:val="0063268E"/>
    <w:rsid w:val="00633B59"/>
    <w:rsid w:val="006409C8"/>
    <w:rsid w:val="0064282B"/>
    <w:rsid w:val="00646DD0"/>
    <w:rsid w:val="006474B6"/>
    <w:rsid w:val="00652C4C"/>
    <w:rsid w:val="006545E5"/>
    <w:rsid w:val="0065554F"/>
    <w:rsid w:val="00664E75"/>
    <w:rsid w:val="00665DCE"/>
    <w:rsid w:val="0067051F"/>
    <w:rsid w:val="00672556"/>
    <w:rsid w:val="00675259"/>
    <w:rsid w:val="00675D79"/>
    <w:rsid w:val="00682E15"/>
    <w:rsid w:val="00683A5B"/>
    <w:rsid w:val="0068462F"/>
    <w:rsid w:val="00685482"/>
    <w:rsid w:val="00685777"/>
    <w:rsid w:val="0069226A"/>
    <w:rsid w:val="006930EA"/>
    <w:rsid w:val="006A17A0"/>
    <w:rsid w:val="006A5AAA"/>
    <w:rsid w:val="006B1564"/>
    <w:rsid w:val="006B3ABD"/>
    <w:rsid w:val="006B62A7"/>
    <w:rsid w:val="006B62B3"/>
    <w:rsid w:val="006B7DDD"/>
    <w:rsid w:val="006C045E"/>
    <w:rsid w:val="006C0689"/>
    <w:rsid w:val="006C0CCA"/>
    <w:rsid w:val="006C1675"/>
    <w:rsid w:val="006C488A"/>
    <w:rsid w:val="006C5E3D"/>
    <w:rsid w:val="006C5E61"/>
    <w:rsid w:val="006C72FE"/>
    <w:rsid w:val="006D0FE0"/>
    <w:rsid w:val="006D1117"/>
    <w:rsid w:val="006D157C"/>
    <w:rsid w:val="006D1E0A"/>
    <w:rsid w:val="006D357A"/>
    <w:rsid w:val="006D70A8"/>
    <w:rsid w:val="006D75E1"/>
    <w:rsid w:val="006E16B1"/>
    <w:rsid w:val="006F06F6"/>
    <w:rsid w:val="006F1804"/>
    <w:rsid w:val="006F439C"/>
    <w:rsid w:val="006F5C1F"/>
    <w:rsid w:val="006F5E36"/>
    <w:rsid w:val="00701308"/>
    <w:rsid w:val="0070231F"/>
    <w:rsid w:val="00704044"/>
    <w:rsid w:val="0070411C"/>
    <w:rsid w:val="00704172"/>
    <w:rsid w:val="0070463E"/>
    <w:rsid w:val="007058AB"/>
    <w:rsid w:val="00706BD7"/>
    <w:rsid w:val="007150F2"/>
    <w:rsid w:val="007151FF"/>
    <w:rsid w:val="0071612F"/>
    <w:rsid w:val="007215BE"/>
    <w:rsid w:val="00721B70"/>
    <w:rsid w:val="007264D9"/>
    <w:rsid w:val="007272CD"/>
    <w:rsid w:val="00727382"/>
    <w:rsid w:val="007320BA"/>
    <w:rsid w:val="007341BC"/>
    <w:rsid w:val="00735BC1"/>
    <w:rsid w:val="00737D81"/>
    <w:rsid w:val="0074437E"/>
    <w:rsid w:val="00746EB1"/>
    <w:rsid w:val="00747598"/>
    <w:rsid w:val="007508E1"/>
    <w:rsid w:val="007510AF"/>
    <w:rsid w:val="007549A3"/>
    <w:rsid w:val="00755BD5"/>
    <w:rsid w:val="00760C69"/>
    <w:rsid w:val="00761EB6"/>
    <w:rsid w:val="00764A14"/>
    <w:rsid w:val="00764CAC"/>
    <w:rsid w:val="00766752"/>
    <w:rsid w:val="00766A08"/>
    <w:rsid w:val="007716DA"/>
    <w:rsid w:val="00771985"/>
    <w:rsid w:val="007736CC"/>
    <w:rsid w:val="00776585"/>
    <w:rsid w:val="007769E7"/>
    <w:rsid w:val="0077725E"/>
    <w:rsid w:val="00791A08"/>
    <w:rsid w:val="007934A3"/>
    <w:rsid w:val="007945F2"/>
    <w:rsid w:val="00795D73"/>
    <w:rsid w:val="00797ED5"/>
    <w:rsid w:val="007A366F"/>
    <w:rsid w:val="007A67FF"/>
    <w:rsid w:val="007A75D6"/>
    <w:rsid w:val="007B2C15"/>
    <w:rsid w:val="007B310B"/>
    <w:rsid w:val="007B4344"/>
    <w:rsid w:val="007B4EE0"/>
    <w:rsid w:val="007B7181"/>
    <w:rsid w:val="007B7F4F"/>
    <w:rsid w:val="007C1B0E"/>
    <w:rsid w:val="007C5AC1"/>
    <w:rsid w:val="007C6D1F"/>
    <w:rsid w:val="007D0DA0"/>
    <w:rsid w:val="007D65C8"/>
    <w:rsid w:val="007D6A65"/>
    <w:rsid w:val="007E5047"/>
    <w:rsid w:val="007F52AF"/>
    <w:rsid w:val="007F5C4F"/>
    <w:rsid w:val="007F7C5A"/>
    <w:rsid w:val="00801B8E"/>
    <w:rsid w:val="00801FA4"/>
    <w:rsid w:val="008242D5"/>
    <w:rsid w:val="00827521"/>
    <w:rsid w:val="00831C5E"/>
    <w:rsid w:val="00832B1C"/>
    <w:rsid w:val="00836A07"/>
    <w:rsid w:val="00837300"/>
    <w:rsid w:val="0084084F"/>
    <w:rsid w:val="008408DE"/>
    <w:rsid w:val="008435D2"/>
    <w:rsid w:val="00851FF9"/>
    <w:rsid w:val="00852F6F"/>
    <w:rsid w:val="0085517A"/>
    <w:rsid w:val="008556F1"/>
    <w:rsid w:val="0086000C"/>
    <w:rsid w:val="0086067A"/>
    <w:rsid w:val="0086354C"/>
    <w:rsid w:val="00867016"/>
    <w:rsid w:val="00871D5E"/>
    <w:rsid w:val="00872E22"/>
    <w:rsid w:val="00873B20"/>
    <w:rsid w:val="00874E5C"/>
    <w:rsid w:val="00876F56"/>
    <w:rsid w:val="00880F28"/>
    <w:rsid w:val="00883606"/>
    <w:rsid w:val="0088579F"/>
    <w:rsid w:val="00887C15"/>
    <w:rsid w:val="00895A2B"/>
    <w:rsid w:val="00895DE5"/>
    <w:rsid w:val="00896158"/>
    <w:rsid w:val="008A2412"/>
    <w:rsid w:val="008A4CA6"/>
    <w:rsid w:val="008A4FD1"/>
    <w:rsid w:val="008A68C1"/>
    <w:rsid w:val="008B109D"/>
    <w:rsid w:val="008B2386"/>
    <w:rsid w:val="008B3326"/>
    <w:rsid w:val="008B5072"/>
    <w:rsid w:val="008C2D5D"/>
    <w:rsid w:val="008C338D"/>
    <w:rsid w:val="008C381B"/>
    <w:rsid w:val="008C7309"/>
    <w:rsid w:val="008D167F"/>
    <w:rsid w:val="008D4706"/>
    <w:rsid w:val="008E5C85"/>
    <w:rsid w:val="008F059E"/>
    <w:rsid w:val="008F4133"/>
    <w:rsid w:val="008F4EB8"/>
    <w:rsid w:val="008F5233"/>
    <w:rsid w:val="008F5606"/>
    <w:rsid w:val="008F68E2"/>
    <w:rsid w:val="008F7315"/>
    <w:rsid w:val="00900E25"/>
    <w:rsid w:val="00901A1A"/>
    <w:rsid w:val="00902406"/>
    <w:rsid w:val="0090291A"/>
    <w:rsid w:val="009033CB"/>
    <w:rsid w:val="00903EA9"/>
    <w:rsid w:val="00905726"/>
    <w:rsid w:val="009064C1"/>
    <w:rsid w:val="0091182A"/>
    <w:rsid w:val="00921D0B"/>
    <w:rsid w:val="009222A5"/>
    <w:rsid w:val="00922A9C"/>
    <w:rsid w:val="00931645"/>
    <w:rsid w:val="009357DC"/>
    <w:rsid w:val="009376CE"/>
    <w:rsid w:val="00940FF2"/>
    <w:rsid w:val="00941FE8"/>
    <w:rsid w:val="00951D9C"/>
    <w:rsid w:val="00952C1C"/>
    <w:rsid w:val="0095305C"/>
    <w:rsid w:val="009543CD"/>
    <w:rsid w:val="00964655"/>
    <w:rsid w:val="00966665"/>
    <w:rsid w:val="00967A98"/>
    <w:rsid w:val="00970854"/>
    <w:rsid w:val="009712FB"/>
    <w:rsid w:val="00973C77"/>
    <w:rsid w:val="00976D5B"/>
    <w:rsid w:val="00977C52"/>
    <w:rsid w:val="0098161B"/>
    <w:rsid w:val="00982133"/>
    <w:rsid w:val="00983C31"/>
    <w:rsid w:val="00984391"/>
    <w:rsid w:val="00985DD7"/>
    <w:rsid w:val="00986EC5"/>
    <w:rsid w:val="00991565"/>
    <w:rsid w:val="00992F2D"/>
    <w:rsid w:val="009A1553"/>
    <w:rsid w:val="009A3604"/>
    <w:rsid w:val="009A39D4"/>
    <w:rsid w:val="009A56D0"/>
    <w:rsid w:val="009A7F7B"/>
    <w:rsid w:val="009B3721"/>
    <w:rsid w:val="009C2C98"/>
    <w:rsid w:val="009C6825"/>
    <w:rsid w:val="009C6AD6"/>
    <w:rsid w:val="009C740D"/>
    <w:rsid w:val="009C744A"/>
    <w:rsid w:val="009D158A"/>
    <w:rsid w:val="009D187B"/>
    <w:rsid w:val="009E70DA"/>
    <w:rsid w:val="009F0EED"/>
    <w:rsid w:val="009F2629"/>
    <w:rsid w:val="009F46D7"/>
    <w:rsid w:val="009F6F57"/>
    <w:rsid w:val="009F7BCB"/>
    <w:rsid w:val="00A00FC2"/>
    <w:rsid w:val="00A0277F"/>
    <w:rsid w:val="00A0356C"/>
    <w:rsid w:val="00A07FD5"/>
    <w:rsid w:val="00A10CD9"/>
    <w:rsid w:val="00A1176C"/>
    <w:rsid w:val="00A11BD3"/>
    <w:rsid w:val="00A13D0C"/>
    <w:rsid w:val="00A14A11"/>
    <w:rsid w:val="00A15993"/>
    <w:rsid w:val="00A16EDA"/>
    <w:rsid w:val="00A211E1"/>
    <w:rsid w:val="00A26631"/>
    <w:rsid w:val="00A41656"/>
    <w:rsid w:val="00A41B49"/>
    <w:rsid w:val="00A44359"/>
    <w:rsid w:val="00A47E03"/>
    <w:rsid w:val="00A52707"/>
    <w:rsid w:val="00A537EA"/>
    <w:rsid w:val="00A55BC2"/>
    <w:rsid w:val="00A6500C"/>
    <w:rsid w:val="00A71003"/>
    <w:rsid w:val="00A71790"/>
    <w:rsid w:val="00A75F4D"/>
    <w:rsid w:val="00A76086"/>
    <w:rsid w:val="00A80DEF"/>
    <w:rsid w:val="00A82FD3"/>
    <w:rsid w:val="00A84633"/>
    <w:rsid w:val="00A90FDE"/>
    <w:rsid w:val="00A96607"/>
    <w:rsid w:val="00AA21B0"/>
    <w:rsid w:val="00AA5803"/>
    <w:rsid w:val="00AA6DB1"/>
    <w:rsid w:val="00AA6E0E"/>
    <w:rsid w:val="00AA7EB3"/>
    <w:rsid w:val="00AB2F04"/>
    <w:rsid w:val="00AB544A"/>
    <w:rsid w:val="00AB63E5"/>
    <w:rsid w:val="00AB6DD8"/>
    <w:rsid w:val="00AC016B"/>
    <w:rsid w:val="00AC2425"/>
    <w:rsid w:val="00AC3128"/>
    <w:rsid w:val="00AC3ABB"/>
    <w:rsid w:val="00AC3EA1"/>
    <w:rsid w:val="00AC6198"/>
    <w:rsid w:val="00AC6B5C"/>
    <w:rsid w:val="00AD2D62"/>
    <w:rsid w:val="00AD3F83"/>
    <w:rsid w:val="00AD40E0"/>
    <w:rsid w:val="00AD4AE6"/>
    <w:rsid w:val="00AE012A"/>
    <w:rsid w:val="00AE0FDF"/>
    <w:rsid w:val="00AE39AC"/>
    <w:rsid w:val="00AF3926"/>
    <w:rsid w:val="00AF56DC"/>
    <w:rsid w:val="00AF59A9"/>
    <w:rsid w:val="00B055FA"/>
    <w:rsid w:val="00B058D3"/>
    <w:rsid w:val="00B1132D"/>
    <w:rsid w:val="00B125EB"/>
    <w:rsid w:val="00B129F6"/>
    <w:rsid w:val="00B13277"/>
    <w:rsid w:val="00B140A8"/>
    <w:rsid w:val="00B15671"/>
    <w:rsid w:val="00B17BDA"/>
    <w:rsid w:val="00B22ADE"/>
    <w:rsid w:val="00B24BCB"/>
    <w:rsid w:val="00B266FC"/>
    <w:rsid w:val="00B27879"/>
    <w:rsid w:val="00B27C10"/>
    <w:rsid w:val="00B31C74"/>
    <w:rsid w:val="00B340DD"/>
    <w:rsid w:val="00B34CB3"/>
    <w:rsid w:val="00B35F46"/>
    <w:rsid w:val="00B36FDC"/>
    <w:rsid w:val="00B376E0"/>
    <w:rsid w:val="00B4369F"/>
    <w:rsid w:val="00B45D96"/>
    <w:rsid w:val="00B479D6"/>
    <w:rsid w:val="00B510A3"/>
    <w:rsid w:val="00B52367"/>
    <w:rsid w:val="00B52F6C"/>
    <w:rsid w:val="00B54C9D"/>
    <w:rsid w:val="00B55D6E"/>
    <w:rsid w:val="00B620C0"/>
    <w:rsid w:val="00B62F8D"/>
    <w:rsid w:val="00B66CF9"/>
    <w:rsid w:val="00B675E0"/>
    <w:rsid w:val="00B7245F"/>
    <w:rsid w:val="00B729F3"/>
    <w:rsid w:val="00B74EB5"/>
    <w:rsid w:val="00B80E94"/>
    <w:rsid w:val="00B810EA"/>
    <w:rsid w:val="00B82CFD"/>
    <w:rsid w:val="00B87FF4"/>
    <w:rsid w:val="00B90B7A"/>
    <w:rsid w:val="00B92DCA"/>
    <w:rsid w:val="00B94132"/>
    <w:rsid w:val="00B95832"/>
    <w:rsid w:val="00B95BF3"/>
    <w:rsid w:val="00B97499"/>
    <w:rsid w:val="00B97E86"/>
    <w:rsid w:val="00BA3E04"/>
    <w:rsid w:val="00BA433D"/>
    <w:rsid w:val="00BA73A3"/>
    <w:rsid w:val="00BA79D9"/>
    <w:rsid w:val="00BB671D"/>
    <w:rsid w:val="00BB7D8F"/>
    <w:rsid w:val="00BC0E46"/>
    <w:rsid w:val="00BC1EBE"/>
    <w:rsid w:val="00BC327B"/>
    <w:rsid w:val="00BC32E7"/>
    <w:rsid w:val="00BC5000"/>
    <w:rsid w:val="00BC75FD"/>
    <w:rsid w:val="00BC7ABF"/>
    <w:rsid w:val="00BD1F16"/>
    <w:rsid w:val="00BD2AD2"/>
    <w:rsid w:val="00BD3A6A"/>
    <w:rsid w:val="00BD3E9B"/>
    <w:rsid w:val="00BE0720"/>
    <w:rsid w:val="00BE1C01"/>
    <w:rsid w:val="00BE2F89"/>
    <w:rsid w:val="00BE4980"/>
    <w:rsid w:val="00BE4F50"/>
    <w:rsid w:val="00BF04CB"/>
    <w:rsid w:val="00BF0EFC"/>
    <w:rsid w:val="00BF7DB0"/>
    <w:rsid w:val="00C004AA"/>
    <w:rsid w:val="00C00596"/>
    <w:rsid w:val="00C049C0"/>
    <w:rsid w:val="00C05BA7"/>
    <w:rsid w:val="00C121B9"/>
    <w:rsid w:val="00C12825"/>
    <w:rsid w:val="00C14A07"/>
    <w:rsid w:val="00C15A28"/>
    <w:rsid w:val="00C1648F"/>
    <w:rsid w:val="00C20511"/>
    <w:rsid w:val="00C212E7"/>
    <w:rsid w:val="00C21C25"/>
    <w:rsid w:val="00C23B03"/>
    <w:rsid w:val="00C24B2D"/>
    <w:rsid w:val="00C250F6"/>
    <w:rsid w:val="00C2677D"/>
    <w:rsid w:val="00C30779"/>
    <w:rsid w:val="00C342E8"/>
    <w:rsid w:val="00C36395"/>
    <w:rsid w:val="00C36453"/>
    <w:rsid w:val="00C36E04"/>
    <w:rsid w:val="00C37146"/>
    <w:rsid w:val="00C4603E"/>
    <w:rsid w:val="00C4666B"/>
    <w:rsid w:val="00C501F8"/>
    <w:rsid w:val="00C51004"/>
    <w:rsid w:val="00C51206"/>
    <w:rsid w:val="00C519FC"/>
    <w:rsid w:val="00C5222F"/>
    <w:rsid w:val="00C52A89"/>
    <w:rsid w:val="00C52B25"/>
    <w:rsid w:val="00C54D20"/>
    <w:rsid w:val="00C565F6"/>
    <w:rsid w:val="00C60436"/>
    <w:rsid w:val="00C61021"/>
    <w:rsid w:val="00C62632"/>
    <w:rsid w:val="00C626C4"/>
    <w:rsid w:val="00C62959"/>
    <w:rsid w:val="00C64088"/>
    <w:rsid w:val="00C66221"/>
    <w:rsid w:val="00C66696"/>
    <w:rsid w:val="00C75E9D"/>
    <w:rsid w:val="00C76ED0"/>
    <w:rsid w:val="00C77FDC"/>
    <w:rsid w:val="00C81425"/>
    <w:rsid w:val="00C817A4"/>
    <w:rsid w:val="00C832D8"/>
    <w:rsid w:val="00C83F49"/>
    <w:rsid w:val="00C85DA3"/>
    <w:rsid w:val="00C94D2F"/>
    <w:rsid w:val="00CA00CC"/>
    <w:rsid w:val="00CA20AB"/>
    <w:rsid w:val="00CA31CB"/>
    <w:rsid w:val="00CA332D"/>
    <w:rsid w:val="00CA342A"/>
    <w:rsid w:val="00CA3FE6"/>
    <w:rsid w:val="00CB1B50"/>
    <w:rsid w:val="00CC0281"/>
    <w:rsid w:val="00CC15C2"/>
    <w:rsid w:val="00CC3368"/>
    <w:rsid w:val="00CC4C10"/>
    <w:rsid w:val="00CD195A"/>
    <w:rsid w:val="00CD19A2"/>
    <w:rsid w:val="00CD794E"/>
    <w:rsid w:val="00CE278D"/>
    <w:rsid w:val="00CE3092"/>
    <w:rsid w:val="00CE483E"/>
    <w:rsid w:val="00CE5946"/>
    <w:rsid w:val="00CE6664"/>
    <w:rsid w:val="00CE6800"/>
    <w:rsid w:val="00CE7FA4"/>
    <w:rsid w:val="00CF1E80"/>
    <w:rsid w:val="00CF2BC7"/>
    <w:rsid w:val="00CF3B26"/>
    <w:rsid w:val="00CF51A5"/>
    <w:rsid w:val="00CF6C0A"/>
    <w:rsid w:val="00D00198"/>
    <w:rsid w:val="00D011CF"/>
    <w:rsid w:val="00D035ED"/>
    <w:rsid w:val="00D0368B"/>
    <w:rsid w:val="00D04427"/>
    <w:rsid w:val="00D075ED"/>
    <w:rsid w:val="00D103DA"/>
    <w:rsid w:val="00D11D9C"/>
    <w:rsid w:val="00D134DA"/>
    <w:rsid w:val="00D15A25"/>
    <w:rsid w:val="00D15A27"/>
    <w:rsid w:val="00D16983"/>
    <w:rsid w:val="00D17271"/>
    <w:rsid w:val="00D17D3E"/>
    <w:rsid w:val="00D20930"/>
    <w:rsid w:val="00D20BDA"/>
    <w:rsid w:val="00D21761"/>
    <w:rsid w:val="00D24D97"/>
    <w:rsid w:val="00D26066"/>
    <w:rsid w:val="00D304B1"/>
    <w:rsid w:val="00D309A6"/>
    <w:rsid w:val="00D30FF4"/>
    <w:rsid w:val="00D358F6"/>
    <w:rsid w:val="00D37A48"/>
    <w:rsid w:val="00D446E2"/>
    <w:rsid w:val="00D44D1C"/>
    <w:rsid w:val="00D44DC6"/>
    <w:rsid w:val="00D45DC1"/>
    <w:rsid w:val="00D50573"/>
    <w:rsid w:val="00D51AE8"/>
    <w:rsid w:val="00D54FB3"/>
    <w:rsid w:val="00D61AFE"/>
    <w:rsid w:val="00D63AC8"/>
    <w:rsid w:val="00D7201A"/>
    <w:rsid w:val="00D7289B"/>
    <w:rsid w:val="00D729F6"/>
    <w:rsid w:val="00D73985"/>
    <w:rsid w:val="00D73BA7"/>
    <w:rsid w:val="00D73D00"/>
    <w:rsid w:val="00D74916"/>
    <w:rsid w:val="00D75967"/>
    <w:rsid w:val="00D76008"/>
    <w:rsid w:val="00D775DB"/>
    <w:rsid w:val="00D80399"/>
    <w:rsid w:val="00D80FAA"/>
    <w:rsid w:val="00D81D0A"/>
    <w:rsid w:val="00D83625"/>
    <w:rsid w:val="00D909A7"/>
    <w:rsid w:val="00D92049"/>
    <w:rsid w:val="00D92201"/>
    <w:rsid w:val="00D92E04"/>
    <w:rsid w:val="00D934BE"/>
    <w:rsid w:val="00D936FC"/>
    <w:rsid w:val="00D94DE4"/>
    <w:rsid w:val="00DA0E14"/>
    <w:rsid w:val="00DA2D17"/>
    <w:rsid w:val="00DA371D"/>
    <w:rsid w:val="00DA482F"/>
    <w:rsid w:val="00DA4DF1"/>
    <w:rsid w:val="00DB06A5"/>
    <w:rsid w:val="00DB0E25"/>
    <w:rsid w:val="00DB2CF8"/>
    <w:rsid w:val="00DB335C"/>
    <w:rsid w:val="00DB5D84"/>
    <w:rsid w:val="00DB5EF3"/>
    <w:rsid w:val="00DB6BE0"/>
    <w:rsid w:val="00DC11D2"/>
    <w:rsid w:val="00DC1C91"/>
    <w:rsid w:val="00DD235C"/>
    <w:rsid w:val="00DD54B2"/>
    <w:rsid w:val="00DD5DBD"/>
    <w:rsid w:val="00DE2F60"/>
    <w:rsid w:val="00DE462E"/>
    <w:rsid w:val="00DE492D"/>
    <w:rsid w:val="00DE52C6"/>
    <w:rsid w:val="00DE6FBA"/>
    <w:rsid w:val="00DE745F"/>
    <w:rsid w:val="00DF209C"/>
    <w:rsid w:val="00E0084A"/>
    <w:rsid w:val="00E04123"/>
    <w:rsid w:val="00E06045"/>
    <w:rsid w:val="00E063D5"/>
    <w:rsid w:val="00E074F2"/>
    <w:rsid w:val="00E102E7"/>
    <w:rsid w:val="00E1313B"/>
    <w:rsid w:val="00E13D5E"/>
    <w:rsid w:val="00E14786"/>
    <w:rsid w:val="00E21376"/>
    <w:rsid w:val="00E21FB7"/>
    <w:rsid w:val="00E2662D"/>
    <w:rsid w:val="00E26CA6"/>
    <w:rsid w:val="00E30FF0"/>
    <w:rsid w:val="00E34477"/>
    <w:rsid w:val="00E345C6"/>
    <w:rsid w:val="00E41869"/>
    <w:rsid w:val="00E41C0A"/>
    <w:rsid w:val="00E459A4"/>
    <w:rsid w:val="00E46E2C"/>
    <w:rsid w:val="00E47C62"/>
    <w:rsid w:val="00E51057"/>
    <w:rsid w:val="00E51F14"/>
    <w:rsid w:val="00E56ADA"/>
    <w:rsid w:val="00E60EEC"/>
    <w:rsid w:val="00E62085"/>
    <w:rsid w:val="00E623E3"/>
    <w:rsid w:val="00E645AE"/>
    <w:rsid w:val="00E70E4B"/>
    <w:rsid w:val="00E71214"/>
    <w:rsid w:val="00E73626"/>
    <w:rsid w:val="00E75891"/>
    <w:rsid w:val="00E801A6"/>
    <w:rsid w:val="00E824F7"/>
    <w:rsid w:val="00E82D05"/>
    <w:rsid w:val="00E83961"/>
    <w:rsid w:val="00E9262C"/>
    <w:rsid w:val="00E9282E"/>
    <w:rsid w:val="00E9710B"/>
    <w:rsid w:val="00EA5574"/>
    <w:rsid w:val="00EA5A82"/>
    <w:rsid w:val="00EA5F6E"/>
    <w:rsid w:val="00EB3658"/>
    <w:rsid w:val="00EB375F"/>
    <w:rsid w:val="00EB37B9"/>
    <w:rsid w:val="00EC0A74"/>
    <w:rsid w:val="00EC2AA2"/>
    <w:rsid w:val="00EC41DE"/>
    <w:rsid w:val="00EC685F"/>
    <w:rsid w:val="00EC756D"/>
    <w:rsid w:val="00ED068B"/>
    <w:rsid w:val="00ED0921"/>
    <w:rsid w:val="00ED14D3"/>
    <w:rsid w:val="00ED2239"/>
    <w:rsid w:val="00ED3CF7"/>
    <w:rsid w:val="00ED6010"/>
    <w:rsid w:val="00EE29B9"/>
    <w:rsid w:val="00EE29CF"/>
    <w:rsid w:val="00EE621E"/>
    <w:rsid w:val="00EE731C"/>
    <w:rsid w:val="00EF2210"/>
    <w:rsid w:val="00EF3348"/>
    <w:rsid w:val="00EF7F70"/>
    <w:rsid w:val="00F00392"/>
    <w:rsid w:val="00F00D78"/>
    <w:rsid w:val="00F01339"/>
    <w:rsid w:val="00F104A3"/>
    <w:rsid w:val="00F1207A"/>
    <w:rsid w:val="00F17179"/>
    <w:rsid w:val="00F17FE6"/>
    <w:rsid w:val="00F23D77"/>
    <w:rsid w:val="00F24413"/>
    <w:rsid w:val="00F2463F"/>
    <w:rsid w:val="00F2474A"/>
    <w:rsid w:val="00F33412"/>
    <w:rsid w:val="00F33EEB"/>
    <w:rsid w:val="00F34F30"/>
    <w:rsid w:val="00F350FF"/>
    <w:rsid w:val="00F352B0"/>
    <w:rsid w:val="00F365D6"/>
    <w:rsid w:val="00F367D5"/>
    <w:rsid w:val="00F40238"/>
    <w:rsid w:val="00F43223"/>
    <w:rsid w:val="00F54334"/>
    <w:rsid w:val="00F57B4C"/>
    <w:rsid w:val="00F60F97"/>
    <w:rsid w:val="00F65AEA"/>
    <w:rsid w:val="00F66C28"/>
    <w:rsid w:val="00F701AD"/>
    <w:rsid w:val="00F72744"/>
    <w:rsid w:val="00F74A62"/>
    <w:rsid w:val="00F8252F"/>
    <w:rsid w:val="00F908E7"/>
    <w:rsid w:val="00F90DF7"/>
    <w:rsid w:val="00F93FA3"/>
    <w:rsid w:val="00F95691"/>
    <w:rsid w:val="00FA0946"/>
    <w:rsid w:val="00FA1200"/>
    <w:rsid w:val="00FA1CE3"/>
    <w:rsid w:val="00FA2810"/>
    <w:rsid w:val="00FA56AA"/>
    <w:rsid w:val="00FA5D26"/>
    <w:rsid w:val="00FA5E1A"/>
    <w:rsid w:val="00FA6D2D"/>
    <w:rsid w:val="00FB0F4E"/>
    <w:rsid w:val="00FB1270"/>
    <w:rsid w:val="00FB364B"/>
    <w:rsid w:val="00FB3A8B"/>
    <w:rsid w:val="00FB3C70"/>
    <w:rsid w:val="00FB4925"/>
    <w:rsid w:val="00FB757B"/>
    <w:rsid w:val="00FC077F"/>
    <w:rsid w:val="00FC138F"/>
    <w:rsid w:val="00FC1674"/>
    <w:rsid w:val="00FC1E29"/>
    <w:rsid w:val="00FC3BDE"/>
    <w:rsid w:val="00FC61C7"/>
    <w:rsid w:val="00FC65AC"/>
    <w:rsid w:val="00FC6698"/>
    <w:rsid w:val="00FC71DB"/>
    <w:rsid w:val="00FD0941"/>
    <w:rsid w:val="00FD39F2"/>
    <w:rsid w:val="00FD5EB7"/>
    <w:rsid w:val="00FD6FC6"/>
    <w:rsid w:val="00FD740E"/>
    <w:rsid w:val="00FE082D"/>
    <w:rsid w:val="00FE71D9"/>
    <w:rsid w:val="00FF2E26"/>
    <w:rsid w:val="00FF36FA"/>
    <w:rsid w:val="00FF3B49"/>
    <w:rsid w:val="00FF48AC"/>
    <w:rsid w:val="00FF55D0"/>
    <w:rsid w:val="00FF69A4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D21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675E0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AF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28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FE8"/>
  </w:style>
  <w:style w:type="paragraph" w:styleId="Footer">
    <w:name w:val="footer"/>
    <w:basedOn w:val="Normal"/>
    <w:link w:val="Foot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FE8"/>
  </w:style>
  <w:style w:type="paragraph" w:styleId="ListParagraph">
    <w:name w:val="List Paragraph"/>
    <w:basedOn w:val="Normal"/>
    <w:uiPriority w:val="34"/>
    <w:qFormat/>
    <w:rsid w:val="00BD3E9B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04172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  <w:sz w:val="24"/>
      <w:szCs w:val="24"/>
    </w:rPr>
  </w:style>
  <w:style w:type="paragraph" w:customStyle="1" w:styleId="Pa25">
    <w:name w:val="Pa25"/>
    <w:basedOn w:val="Normal"/>
    <w:next w:val="Normal"/>
    <w:uiPriority w:val="99"/>
    <w:rsid w:val="00C52A89"/>
    <w:pPr>
      <w:autoSpaceDE w:val="0"/>
      <w:autoSpaceDN w:val="0"/>
      <w:adjustRightInd w:val="0"/>
      <w:spacing w:line="22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4">
    <w:name w:val="Pa14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customStyle="1" w:styleId="A11">
    <w:name w:val="A11"/>
    <w:uiPriority w:val="99"/>
    <w:rsid w:val="00C52A89"/>
    <w:rPr>
      <w:rFonts w:ascii="Times New Roman PS" w:eastAsia="Times New Roman PS" w:cs="Times New Roman PS"/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BC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35B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17E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B675E0"/>
  </w:style>
  <w:style w:type="character" w:customStyle="1" w:styleId="author-sup-separator">
    <w:name w:val="author-sup-separator"/>
    <w:basedOn w:val="DefaultParagraphFont"/>
    <w:rsid w:val="00B675E0"/>
  </w:style>
  <w:style w:type="character" w:customStyle="1" w:styleId="comma">
    <w:name w:val="comma"/>
    <w:basedOn w:val="DefaultParagraphFont"/>
    <w:rsid w:val="00B675E0"/>
  </w:style>
  <w:style w:type="character" w:customStyle="1" w:styleId="Heading1Char">
    <w:name w:val="Heading 1 Char"/>
    <w:basedOn w:val="DefaultParagraphFont"/>
    <w:link w:val="Heading1"/>
    <w:uiPriority w:val="9"/>
    <w:rsid w:val="00B675E0"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identifier">
    <w:name w:val="identifier"/>
    <w:basedOn w:val="DefaultParagraphFont"/>
    <w:rsid w:val="00B675E0"/>
  </w:style>
  <w:style w:type="character" w:customStyle="1" w:styleId="id-label">
    <w:name w:val="id-label"/>
    <w:basedOn w:val="DefaultParagraphFont"/>
    <w:rsid w:val="00B675E0"/>
  </w:style>
  <w:style w:type="character" w:styleId="Strong">
    <w:name w:val="Strong"/>
    <w:basedOn w:val="DefaultParagraphFont"/>
    <w:uiPriority w:val="22"/>
    <w:qFormat/>
    <w:rsid w:val="00B675E0"/>
    <w:rPr>
      <w:b/>
      <w:bCs/>
    </w:rPr>
  </w:style>
  <w:style w:type="character" w:styleId="Emphasis">
    <w:name w:val="Emphasis"/>
    <w:basedOn w:val="DefaultParagraphFont"/>
    <w:uiPriority w:val="20"/>
    <w:qFormat/>
    <w:rsid w:val="003B12A2"/>
    <w:rPr>
      <w:i/>
      <w:iCs/>
    </w:rPr>
  </w:style>
  <w:style w:type="character" w:customStyle="1" w:styleId="docsum-pmid">
    <w:name w:val="docsum-pmid"/>
    <w:basedOn w:val="DefaultParagraphFont"/>
    <w:rsid w:val="003B12A2"/>
  </w:style>
  <w:style w:type="paragraph" w:styleId="Revision">
    <w:name w:val="Revision"/>
    <w:hidden/>
    <w:uiPriority w:val="99"/>
    <w:semiHidden/>
    <w:rsid w:val="00F01339"/>
  </w:style>
  <w:style w:type="character" w:customStyle="1" w:styleId="c-article-referencescounter">
    <w:name w:val="c-article-references__counter"/>
    <w:basedOn w:val="DefaultParagraphFont"/>
    <w:rsid w:val="006545E5"/>
  </w:style>
  <w:style w:type="paragraph" w:customStyle="1" w:styleId="c-article-referencestext">
    <w:name w:val="c-article-references__text"/>
    <w:basedOn w:val="Normal"/>
    <w:rsid w:val="006545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email">
    <w:name w:val="email"/>
    <w:basedOn w:val="DefaultParagraphFont"/>
    <w:rsid w:val="00F908E7"/>
  </w:style>
  <w:style w:type="character" w:customStyle="1" w:styleId="2">
    <w:name w:val="未解決のメンション2"/>
    <w:basedOn w:val="DefaultParagraphFont"/>
    <w:uiPriority w:val="99"/>
    <w:semiHidden/>
    <w:unhideWhenUsed/>
    <w:rsid w:val="00BD3A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4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61AFE"/>
    <w:rPr>
      <w:rFonts w:asciiTheme="majorHAnsi" w:eastAsiaTheme="majorEastAsia" w:hAnsiTheme="majorHAnsi" w:cstheme="majorBidi"/>
    </w:rPr>
  </w:style>
  <w:style w:type="paragraph" w:styleId="BlockText">
    <w:name w:val="Block Text"/>
    <w:basedOn w:val="Normal"/>
    <w:unhideWhenUsed/>
    <w:rsid w:val="00D61AFE"/>
    <w:pPr>
      <w:tabs>
        <w:tab w:val="left" w:pos="540"/>
        <w:tab w:val="left" w:pos="810"/>
      </w:tabs>
      <w:ind w:left="540" w:right="-540"/>
      <w:jc w:val="left"/>
    </w:pPr>
    <w:rPr>
      <w:rFonts w:ascii="Palatino" w:eastAsia="Times New Roman" w:hAnsi="Palatino"/>
      <w:kern w:val="0"/>
      <w:sz w:val="24"/>
      <w:szCs w:val="20"/>
      <w:u w:val="single"/>
      <w:lang w:eastAsia="en-US"/>
    </w:rPr>
  </w:style>
  <w:style w:type="character" w:customStyle="1" w:styleId="period">
    <w:name w:val="period"/>
    <w:basedOn w:val="DefaultParagraphFont"/>
    <w:rsid w:val="00F701AD"/>
  </w:style>
  <w:style w:type="character" w:customStyle="1" w:styleId="cit">
    <w:name w:val="cit"/>
    <w:basedOn w:val="DefaultParagraphFont"/>
    <w:rsid w:val="00F701AD"/>
  </w:style>
  <w:style w:type="character" w:customStyle="1" w:styleId="citation-doi">
    <w:name w:val="citation-doi"/>
    <w:basedOn w:val="DefaultParagraphFont"/>
    <w:rsid w:val="00F701AD"/>
  </w:style>
  <w:style w:type="character" w:customStyle="1" w:styleId="ahead-of-print">
    <w:name w:val="ahead-of-print"/>
    <w:basedOn w:val="DefaultParagraphFont"/>
    <w:rsid w:val="006067A0"/>
  </w:style>
  <w:style w:type="character" w:customStyle="1" w:styleId="secondary-date">
    <w:name w:val="secondary-date"/>
    <w:basedOn w:val="DefaultParagraphFont"/>
    <w:rsid w:val="00B129F6"/>
  </w:style>
  <w:style w:type="paragraph" w:customStyle="1" w:styleId="EndNoteBibliography">
    <w:name w:val="EndNote Bibliography"/>
    <w:basedOn w:val="Normal"/>
    <w:link w:val="EndNoteBibliographyChar"/>
    <w:rsid w:val="00A52707"/>
    <w:pPr>
      <w:widowControl/>
      <w:spacing w:after="160"/>
      <w:jc w:val="left"/>
    </w:pPr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707"/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2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675E0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AF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28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FE8"/>
  </w:style>
  <w:style w:type="paragraph" w:styleId="Footer">
    <w:name w:val="footer"/>
    <w:basedOn w:val="Normal"/>
    <w:link w:val="Foot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FE8"/>
  </w:style>
  <w:style w:type="paragraph" w:styleId="ListParagraph">
    <w:name w:val="List Paragraph"/>
    <w:basedOn w:val="Normal"/>
    <w:uiPriority w:val="34"/>
    <w:qFormat/>
    <w:rsid w:val="00BD3E9B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04172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  <w:sz w:val="24"/>
      <w:szCs w:val="24"/>
    </w:rPr>
  </w:style>
  <w:style w:type="paragraph" w:customStyle="1" w:styleId="Pa25">
    <w:name w:val="Pa25"/>
    <w:basedOn w:val="Normal"/>
    <w:next w:val="Normal"/>
    <w:uiPriority w:val="99"/>
    <w:rsid w:val="00C52A89"/>
    <w:pPr>
      <w:autoSpaceDE w:val="0"/>
      <w:autoSpaceDN w:val="0"/>
      <w:adjustRightInd w:val="0"/>
      <w:spacing w:line="22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4">
    <w:name w:val="Pa14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customStyle="1" w:styleId="A11">
    <w:name w:val="A11"/>
    <w:uiPriority w:val="99"/>
    <w:rsid w:val="00C52A89"/>
    <w:rPr>
      <w:rFonts w:ascii="Times New Roman PS" w:eastAsia="Times New Roman PS" w:cs="Times New Roman PS"/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BC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35B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17E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B675E0"/>
  </w:style>
  <w:style w:type="character" w:customStyle="1" w:styleId="author-sup-separator">
    <w:name w:val="author-sup-separator"/>
    <w:basedOn w:val="DefaultParagraphFont"/>
    <w:rsid w:val="00B675E0"/>
  </w:style>
  <w:style w:type="character" w:customStyle="1" w:styleId="comma">
    <w:name w:val="comma"/>
    <w:basedOn w:val="DefaultParagraphFont"/>
    <w:rsid w:val="00B675E0"/>
  </w:style>
  <w:style w:type="character" w:customStyle="1" w:styleId="Heading1Char">
    <w:name w:val="Heading 1 Char"/>
    <w:basedOn w:val="DefaultParagraphFont"/>
    <w:link w:val="Heading1"/>
    <w:uiPriority w:val="9"/>
    <w:rsid w:val="00B675E0"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identifier">
    <w:name w:val="identifier"/>
    <w:basedOn w:val="DefaultParagraphFont"/>
    <w:rsid w:val="00B675E0"/>
  </w:style>
  <w:style w:type="character" w:customStyle="1" w:styleId="id-label">
    <w:name w:val="id-label"/>
    <w:basedOn w:val="DefaultParagraphFont"/>
    <w:rsid w:val="00B675E0"/>
  </w:style>
  <w:style w:type="character" w:styleId="Strong">
    <w:name w:val="Strong"/>
    <w:basedOn w:val="DefaultParagraphFont"/>
    <w:uiPriority w:val="22"/>
    <w:qFormat/>
    <w:rsid w:val="00B675E0"/>
    <w:rPr>
      <w:b/>
      <w:bCs/>
    </w:rPr>
  </w:style>
  <w:style w:type="character" w:styleId="Emphasis">
    <w:name w:val="Emphasis"/>
    <w:basedOn w:val="DefaultParagraphFont"/>
    <w:uiPriority w:val="20"/>
    <w:qFormat/>
    <w:rsid w:val="003B12A2"/>
    <w:rPr>
      <w:i/>
      <w:iCs/>
    </w:rPr>
  </w:style>
  <w:style w:type="character" w:customStyle="1" w:styleId="docsum-pmid">
    <w:name w:val="docsum-pmid"/>
    <w:basedOn w:val="DefaultParagraphFont"/>
    <w:rsid w:val="003B12A2"/>
  </w:style>
  <w:style w:type="paragraph" w:styleId="Revision">
    <w:name w:val="Revision"/>
    <w:hidden/>
    <w:uiPriority w:val="99"/>
    <w:semiHidden/>
    <w:rsid w:val="00F01339"/>
  </w:style>
  <w:style w:type="character" w:customStyle="1" w:styleId="c-article-referencescounter">
    <w:name w:val="c-article-references__counter"/>
    <w:basedOn w:val="DefaultParagraphFont"/>
    <w:rsid w:val="006545E5"/>
  </w:style>
  <w:style w:type="paragraph" w:customStyle="1" w:styleId="c-article-referencestext">
    <w:name w:val="c-article-references__text"/>
    <w:basedOn w:val="Normal"/>
    <w:rsid w:val="006545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email">
    <w:name w:val="email"/>
    <w:basedOn w:val="DefaultParagraphFont"/>
    <w:rsid w:val="00F908E7"/>
  </w:style>
  <w:style w:type="character" w:customStyle="1" w:styleId="2">
    <w:name w:val="未解決のメンション2"/>
    <w:basedOn w:val="DefaultParagraphFont"/>
    <w:uiPriority w:val="99"/>
    <w:semiHidden/>
    <w:unhideWhenUsed/>
    <w:rsid w:val="00BD3A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4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61AFE"/>
    <w:rPr>
      <w:rFonts w:asciiTheme="majorHAnsi" w:eastAsiaTheme="majorEastAsia" w:hAnsiTheme="majorHAnsi" w:cstheme="majorBidi"/>
    </w:rPr>
  </w:style>
  <w:style w:type="paragraph" w:styleId="BlockText">
    <w:name w:val="Block Text"/>
    <w:basedOn w:val="Normal"/>
    <w:unhideWhenUsed/>
    <w:rsid w:val="00D61AFE"/>
    <w:pPr>
      <w:tabs>
        <w:tab w:val="left" w:pos="540"/>
        <w:tab w:val="left" w:pos="810"/>
      </w:tabs>
      <w:ind w:left="540" w:right="-540"/>
      <w:jc w:val="left"/>
    </w:pPr>
    <w:rPr>
      <w:rFonts w:ascii="Palatino" w:eastAsia="Times New Roman" w:hAnsi="Palatino"/>
      <w:kern w:val="0"/>
      <w:sz w:val="24"/>
      <w:szCs w:val="20"/>
      <w:u w:val="single"/>
      <w:lang w:eastAsia="en-US"/>
    </w:rPr>
  </w:style>
  <w:style w:type="character" w:customStyle="1" w:styleId="period">
    <w:name w:val="period"/>
    <w:basedOn w:val="DefaultParagraphFont"/>
    <w:rsid w:val="00F701AD"/>
  </w:style>
  <w:style w:type="character" w:customStyle="1" w:styleId="cit">
    <w:name w:val="cit"/>
    <w:basedOn w:val="DefaultParagraphFont"/>
    <w:rsid w:val="00F701AD"/>
  </w:style>
  <w:style w:type="character" w:customStyle="1" w:styleId="citation-doi">
    <w:name w:val="citation-doi"/>
    <w:basedOn w:val="DefaultParagraphFont"/>
    <w:rsid w:val="00F701AD"/>
  </w:style>
  <w:style w:type="character" w:customStyle="1" w:styleId="ahead-of-print">
    <w:name w:val="ahead-of-print"/>
    <w:basedOn w:val="DefaultParagraphFont"/>
    <w:rsid w:val="006067A0"/>
  </w:style>
  <w:style w:type="character" w:customStyle="1" w:styleId="secondary-date">
    <w:name w:val="secondary-date"/>
    <w:basedOn w:val="DefaultParagraphFont"/>
    <w:rsid w:val="00B129F6"/>
  </w:style>
  <w:style w:type="paragraph" w:customStyle="1" w:styleId="EndNoteBibliography">
    <w:name w:val="EndNote Bibliography"/>
    <w:basedOn w:val="Normal"/>
    <w:link w:val="EndNoteBibliographyChar"/>
    <w:rsid w:val="00A52707"/>
    <w:pPr>
      <w:widowControl/>
      <w:spacing w:after="160"/>
      <w:jc w:val="left"/>
    </w:pPr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707"/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4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6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749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6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9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4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8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0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9801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846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39223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5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5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7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04889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5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3685">
                  <w:marLeft w:val="0"/>
                  <w:marRight w:val="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12" w:color="CCCCCC"/>
                  </w:divBdr>
                  <w:divsChild>
                    <w:div w:id="183194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0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9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8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6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9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58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1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13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5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1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5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19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9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5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022CB2-79BD-4E88-B97C-87DF3ACE1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国立国際医療研究センター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亮吾 南本</dc:creator>
  <cp:lastModifiedBy>Bigno, Jonathan Jr.</cp:lastModifiedBy>
  <cp:revision>3</cp:revision>
  <cp:lastPrinted>2020-03-27T16:54:00Z</cp:lastPrinted>
  <dcterms:created xsi:type="dcterms:W3CDTF">2021-04-24T17:32:00Z</dcterms:created>
  <dcterms:modified xsi:type="dcterms:W3CDTF">2021-04-26T07:01:00Z</dcterms:modified>
</cp:coreProperties>
</file>